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1241" w14:textId="35A18216" w:rsidR="002B5CC8" w:rsidRPr="002B5CC8" w:rsidRDefault="00502790" w:rsidP="005027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D5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CC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associations between mother-infant interaction, maternal psychological </w:t>
      </w:r>
      <w:proofErr w:type="gramStart"/>
      <w:r w:rsidR="002B5CC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ess</w:t>
      </w:r>
      <w:proofErr w:type="gramEnd"/>
      <w:r w:rsidR="002B5CC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hild social-emotional problems at 2 years.</w:t>
      </w:r>
    </w:p>
    <w:tbl>
      <w:tblPr>
        <w:tblStyle w:val="TaulukkoRuudukko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83"/>
        <w:gridCol w:w="810"/>
        <w:gridCol w:w="1143"/>
        <w:gridCol w:w="1581"/>
        <w:gridCol w:w="110"/>
        <w:gridCol w:w="1450"/>
        <w:gridCol w:w="187"/>
        <w:gridCol w:w="773"/>
      </w:tblGrid>
      <w:tr w:rsidR="002B5CC8" w:rsidRPr="00A34D06" w14:paraId="620BA70A" w14:textId="77777777" w:rsidTr="00502790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21685" w14:textId="77777777" w:rsidR="002B5CC8" w:rsidRPr="00A34D06" w:rsidRDefault="002B5C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6E794" w14:textId="77777777" w:rsidR="002B5CC8" w:rsidRPr="00A34D06" w:rsidRDefault="002B5CC8" w:rsidP="00047368">
            <w:pPr>
              <w:jc w:val="center"/>
              <w:rPr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EC487" w14:textId="77777777" w:rsidR="002B5CC8" w:rsidRPr="00A34D06" w:rsidRDefault="002B5CC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62584" w14:textId="77777777" w:rsidR="002B5CC8" w:rsidRPr="00A34D06" w:rsidRDefault="002B5CC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A14D1" w14:textId="77777777" w:rsidR="002B5CC8" w:rsidRPr="000E7E54" w:rsidRDefault="002B5CC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6D63ED" w14:textId="77777777" w:rsidR="002B5CC8" w:rsidRPr="000E7E54" w:rsidRDefault="002B5CC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al ETA²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9F5850" w14:textId="77777777" w:rsidR="002B5CC8" w:rsidRPr="000E7E54" w:rsidRDefault="002B5CC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j p</w:t>
            </w:r>
            <w:r w:rsidRPr="000E7E54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2B5CC8" w:rsidRPr="005E0B5C" w14:paraId="2545EF05" w14:textId="77777777" w:rsidTr="00502790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40A63" w14:textId="19360A37" w:rsidR="002B5CC8" w:rsidRPr="00295A25" w:rsidRDefault="002B5CC8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502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usiveness</w:t>
            </w:r>
          </w:p>
          <w:p w14:paraId="3FDF7D6A" w14:textId="77777777" w:rsidR="002B5CC8" w:rsidRPr="005E0B5C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7BDB1250" w14:textId="77777777" w:rsidR="002B5CC8" w:rsidRPr="005E0B5C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1E5A79DB" w14:textId="77777777" w:rsidR="002B5CC8" w:rsidRPr="00EA6181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10018487" w14:textId="77777777" w:rsidR="002B5CC8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064EEBA3" w14:textId="1DC416EA" w:rsidR="002B5CC8" w:rsidRPr="005E0B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342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iveness</w:t>
            </w:r>
            <w:r w:rsidR="002B5C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</w:t>
            </w:r>
            <w:r w:rsidR="00502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50025" w14:textId="77777777" w:rsidR="00142150" w:rsidRDefault="0014215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94104B6" w14:textId="0C7AA2D2" w:rsidR="002B5CC8" w:rsidRDefault="007C6ED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  <w:p w14:paraId="0FE62A55" w14:textId="77777777" w:rsidR="007C6ED4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  <w:p w14:paraId="504BF6CB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  <w:p w14:paraId="6AA8D049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  <w:p w14:paraId="14DEC7C9" w14:textId="4BDCC610" w:rsidR="003E4DCA" w:rsidRPr="005E0B5C" w:rsidRDefault="0014215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0C70B" w14:textId="77777777" w:rsidR="00142150" w:rsidRDefault="0014215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70C5086" w14:textId="72B7F938" w:rsidR="007C6ED4" w:rsidRDefault="007C6ED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54F471F6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14:paraId="5E96CDFF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14:paraId="727F8CCD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0468168E" w14:textId="6FA735BE" w:rsidR="00142150" w:rsidRPr="005E0B5C" w:rsidRDefault="0014215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70AA8" w14:textId="77777777" w:rsidR="00142150" w:rsidRDefault="0014215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8659330" w14:textId="39C87D98" w:rsidR="007C6ED4" w:rsidRDefault="007C6ED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  <w:p w14:paraId="534BB107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  <w:p w14:paraId="79A98CBA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23ACD4C7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  <w:p w14:paraId="2963BC9C" w14:textId="7CC5A35F" w:rsidR="00142150" w:rsidRPr="005E0B5C" w:rsidRDefault="0014215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034F2" w14:textId="77777777" w:rsidR="00142150" w:rsidRDefault="00142150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539B8B" w14:textId="2D276025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C6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C6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782EFA0" w14:textId="742BE3E3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52FA371" w14:textId="2721AF14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F9E097C" w14:textId="2B14E93F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E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CDE8EF3" w14:textId="45195C56" w:rsidR="00C16E25" w:rsidRPr="005E0B5C" w:rsidRDefault="0014215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: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0AAC569" w14:textId="51A70859" w:rsidR="002B5CC8" w:rsidRPr="005E0B5C" w:rsidRDefault="002B5C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BFFBA1" w14:textId="77777777" w:rsidR="00142150" w:rsidRDefault="0014215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024D5B" w14:textId="4E3E368F" w:rsidR="007C6ED4" w:rsidRDefault="007C6ED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5692E23A" w14:textId="7D2428C6" w:rsidR="003E4DCA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</w:t>
            </w:r>
          </w:p>
          <w:p w14:paraId="58212D1C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14:paraId="290B1D8A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A791099" w14:textId="77777777" w:rsidR="00142150" w:rsidRDefault="00142150" w:rsidP="00142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0C1E0A76" w14:textId="356BE5C4" w:rsidR="00142150" w:rsidRPr="005E0B5C" w:rsidRDefault="0014215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16E1E4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01472D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F90432" w14:textId="77777777" w:rsidR="003E4DCA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5161855C" w14:textId="1B8EB514" w:rsidR="003E4DCA" w:rsidRPr="005E0B5C" w:rsidRDefault="003E4DC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B5CC8" w:rsidRPr="00EA0F04" w14:paraId="198524F8" w14:textId="77777777" w:rsidTr="00502790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EF4911" w14:textId="1A5DDBC0" w:rsidR="002B5CC8" w:rsidRPr="00295A25" w:rsidRDefault="002B5CC8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342D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ility</w:t>
            </w:r>
          </w:p>
          <w:p w14:paraId="24D2D823" w14:textId="77777777" w:rsidR="002B5CC8" w:rsidRPr="00D9475C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47BA6AB7" w14:textId="77777777" w:rsidR="002B5CC8" w:rsidRPr="00EA0F04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distress</w:t>
            </w:r>
          </w:p>
          <w:p w14:paraId="559CCA91" w14:textId="77777777" w:rsidR="002B5CC8" w:rsidRPr="00EA0F04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natal distress</w:t>
            </w:r>
          </w:p>
          <w:p w14:paraId="7B13FF94" w14:textId="77777777" w:rsidR="002B5CC8" w:rsidRPr="00EA0F04" w:rsidRDefault="002B5CC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4940C7FA" w14:textId="6DE236D1" w:rsidR="002B5CC8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342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  <w:r w:rsidR="002B5CC8"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A86445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1A74B21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  <w:p w14:paraId="38396969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  <w:p w14:paraId="0F1200D4" w14:textId="131360D4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  <w:p w14:paraId="4BD4B75F" w14:textId="77777777" w:rsidR="00061781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  <w:p w14:paraId="447520D6" w14:textId="1F2B2FAC" w:rsidR="00852530" w:rsidRPr="00EA0F04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614761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179B26B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7F24894D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  <w:p w14:paraId="51E19B08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14:paraId="1985ED80" w14:textId="77777777" w:rsidR="00852530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3E440882" w14:textId="49902586" w:rsidR="00852530" w:rsidRPr="00EA0F04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87D882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0AAA0A4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  <w:p w14:paraId="61BF7CCF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  <w:p w14:paraId="00EE10A6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2361D20C" w14:textId="77777777" w:rsidR="00852530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  <w:p w14:paraId="081756FC" w14:textId="1FE32BC0" w:rsidR="00852530" w:rsidRPr="00EA0F04" w:rsidRDefault="0085253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1EBCE5" w14:textId="588A8773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417502" w14:textId="7CAB6FDA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132A312" w14:textId="4003E0A3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EA6BF1C" w14:textId="37D2C414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6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DFE5948" w14:textId="5D4593DF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52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852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F090C7A" w14:textId="093E6EE3" w:rsidR="002B5CC8" w:rsidRPr="00EA0F04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52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852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7F5918B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8BB5E3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738969E0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1FEBC0E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14:paraId="541DD8C7" w14:textId="77777777" w:rsidR="00852530" w:rsidRDefault="0085253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148B1212" w14:textId="20D68519" w:rsidR="00852530" w:rsidRPr="00EA0F04" w:rsidRDefault="0085253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3EB2C98A" w14:textId="77777777" w:rsidR="002B5CC8" w:rsidRDefault="002B5C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0716F6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676ABA" w14:textId="77777777" w:rsidR="00061781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191A1ADC" w14:textId="3ADA3E99" w:rsidR="00061781" w:rsidRPr="00EA0F04" w:rsidRDefault="0006178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</w:tbl>
    <w:p w14:paraId="5C709E9F" w14:textId="77777777" w:rsidR="002B5CC8" w:rsidRDefault="002B5CC8"/>
    <w:p w14:paraId="337D859F" w14:textId="0697F696" w:rsidR="00577EAB" w:rsidRPr="00577EAB" w:rsidRDefault="00342D5C" w:rsidP="00577EA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D5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associations between mother-infant interaction, maternal psychological </w:t>
      </w:r>
      <w:proofErr w:type="gramStart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ess</w:t>
      </w:r>
      <w:proofErr w:type="gramEnd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hild social-emotional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etence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2 years.</w:t>
      </w:r>
    </w:p>
    <w:tbl>
      <w:tblPr>
        <w:tblStyle w:val="TaulukkoRuudukko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83"/>
        <w:gridCol w:w="810"/>
        <w:gridCol w:w="1143"/>
        <w:gridCol w:w="1581"/>
        <w:gridCol w:w="110"/>
        <w:gridCol w:w="1450"/>
        <w:gridCol w:w="187"/>
        <w:gridCol w:w="773"/>
      </w:tblGrid>
      <w:tr w:rsidR="00577EAB" w:rsidRPr="00A34D06" w14:paraId="53FB9BC9" w14:textId="77777777" w:rsidTr="00502790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4592F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E20AA" w14:textId="77777777" w:rsidR="00577EAB" w:rsidRPr="00A34D06" w:rsidRDefault="00577EAB" w:rsidP="00047368">
            <w:pPr>
              <w:jc w:val="center"/>
              <w:rPr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7E344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66272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B98D6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B33962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al ETA²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AD5751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j p</w:t>
            </w:r>
            <w:r w:rsidRPr="000E7E54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577EAB" w:rsidRPr="00577EAB" w14:paraId="7316C6C8" w14:textId="77777777" w:rsidTr="00502790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4300C" w14:textId="4D067DA3" w:rsidR="00577EAB" w:rsidRPr="00295A25" w:rsidRDefault="00577EAB" w:rsidP="0057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ing</w:t>
            </w:r>
          </w:p>
          <w:p w14:paraId="1A64051E" w14:textId="77777777" w:rsidR="00577EAB" w:rsidRPr="005E0B5C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0A2511B0" w14:textId="77777777" w:rsidR="00577EAB" w:rsidRPr="005E0B5C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4B2452D8" w14:textId="77777777" w:rsidR="00577EAB" w:rsidRPr="00EA6181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4B8B145D" w14:textId="77777777" w:rsidR="00577EAB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2F71665F" w14:textId="5B47FF5B" w:rsidR="00502790" w:rsidRPr="00502790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ctu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117B0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4455B05" w14:textId="249A9157" w:rsidR="00852530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0C5BCA8D" w14:textId="09A23CF9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  <w:p w14:paraId="11D53BB4" w14:textId="5C304169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0</w:t>
            </w:r>
          </w:p>
          <w:p w14:paraId="2FD591C2" w14:textId="77777777" w:rsidR="00577EAB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  <w:p w14:paraId="09A6983A" w14:textId="741C207F" w:rsidR="004E350D" w:rsidRPr="005E0B5C" w:rsidRDefault="00212856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E773B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2F97B52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32CF4804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14:paraId="6D4AF7D1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314244FB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572AA204" w14:textId="60F51C51" w:rsidR="003D0F06" w:rsidRPr="005E0B5C" w:rsidRDefault="00212856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E2AE5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1750F7C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  <w:p w14:paraId="1998314F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  <w:p w14:paraId="0873D07B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3E43783F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  <w:p w14:paraId="19964F18" w14:textId="7BD0F4D8" w:rsidR="004E350D" w:rsidRPr="005E0B5C" w:rsidRDefault="00212856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5E3DC" w14:textId="3934B9D6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632C23" w14:textId="72D42A6F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EA123EB" w14:textId="17DF79AA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6EBA2BF" w14:textId="601CF251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8CF51F4" w14:textId="654A2803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66504D1" w14:textId="1A4DFC9B" w:rsidR="00577EAB" w:rsidRPr="005E0B5C" w:rsidRDefault="00C16E25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12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0454C7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809A86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0F8F09AA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0A1C5CF6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68CF50D8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5C768923" w14:textId="3CE07CC8" w:rsidR="003D0F06" w:rsidRPr="005E0B5C" w:rsidRDefault="00212856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91605C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9DF49F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1813E7" w14:textId="77777777" w:rsidR="00212856" w:rsidRDefault="0021285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  <w:p w14:paraId="4A77DAEE" w14:textId="0B1FE086" w:rsidR="00E4051B" w:rsidRPr="005E0B5C" w:rsidRDefault="00212856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502790" w:rsidRPr="00577EAB" w14:paraId="324E455A" w14:textId="77777777" w:rsidTr="00502790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B07C0" w14:textId="77777777" w:rsidR="00502790" w:rsidRDefault="00502790" w:rsidP="00502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intrusiveness</w:t>
            </w:r>
          </w:p>
          <w:p w14:paraId="0F5C6196" w14:textId="77777777" w:rsidR="00502790" w:rsidRDefault="00502790" w:rsidP="00502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061367A0" w14:textId="77777777" w:rsidR="00502790" w:rsidRPr="005E0B5C" w:rsidRDefault="00502790" w:rsidP="00502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317B1335" w14:textId="77777777" w:rsidR="00502790" w:rsidRPr="00EA6181" w:rsidRDefault="00502790" w:rsidP="00502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599CA6ED" w14:textId="77777777" w:rsidR="00502790" w:rsidRDefault="00502790" w:rsidP="00502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235F4D0A" w14:textId="3422DA9C" w:rsidR="00502790" w:rsidRPr="00502790" w:rsidRDefault="00502790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trusiveness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9075F" w14:textId="77777777" w:rsidR="00502790" w:rsidRDefault="00502790" w:rsidP="00502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16C718C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  <w:p w14:paraId="484CDDE0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  <w:p w14:paraId="47E8C84B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2</w:t>
            </w:r>
          </w:p>
          <w:p w14:paraId="4858D0FE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8</w:t>
            </w:r>
          </w:p>
          <w:p w14:paraId="1A1B4E94" w14:textId="125681C2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BA555" w14:textId="77777777" w:rsidR="00502790" w:rsidRDefault="0050279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B25E5B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1FDAB6E8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14:paraId="24A7A0B3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4DCCB244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24A2445B" w14:textId="40DFC03B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AE7FC" w14:textId="77777777" w:rsidR="00502790" w:rsidRDefault="0050279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C3274E8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76BBB142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  <w:p w14:paraId="198C2E09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31CEC8E4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  <w:p w14:paraId="00252091" w14:textId="64FDA074" w:rsidR="00502790" w:rsidRDefault="00502790" w:rsidP="005027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DD8BC" w14:textId="77777777" w:rsidR="00502790" w:rsidRDefault="00502790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507AFD" w14:textId="77777777" w:rsidR="00502790" w:rsidRPr="005E0B5C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:0.6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68B1BD1" w14:textId="77777777" w:rsidR="00502790" w:rsidRPr="005E0B5C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:0.1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1B70DF2" w14:textId="77777777" w:rsidR="00502790" w:rsidRPr="005E0B5C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:0.0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69EE1D7" w14:textId="77777777" w:rsidR="00502790" w:rsidRPr="005E0B5C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:0.1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84AE8A5" w14:textId="77777777" w:rsidR="00502790" w:rsidRPr="005E0B5C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:0.2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B5F156C" w14:textId="77777777" w:rsidR="00502790" w:rsidRPr="005E0B5C" w:rsidRDefault="00502790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38DEF0" w14:textId="77777777" w:rsidR="00502790" w:rsidRDefault="0050279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CD53D0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471515FF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0EF9C3C3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1ED7C770" w14:textId="77777777" w:rsidR="00502790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79C5934B" w14:textId="570AE4FC" w:rsidR="00502790" w:rsidRDefault="00502790" w:rsidP="00502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542C9B" w14:textId="77777777" w:rsidR="00502790" w:rsidRDefault="0050279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2947FD" w14:textId="77777777" w:rsidR="00502790" w:rsidRDefault="0050279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CB37E8" w14:textId="690B9D1E" w:rsidR="00502790" w:rsidRDefault="00502790" w:rsidP="006861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  <w:p w14:paraId="2BB0A247" w14:textId="572CB43E" w:rsidR="00502790" w:rsidRDefault="00502790" w:rsidP="006861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577EAB" w:rsidRPr="00577EAB" w14:paraId="36595579" w14:textId="77777777" w:rsidTr="00502790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D4DD31" w14:textId="7DF28D84" w:rsidR="00577EAB" w:rsidRPr="00295A25" w:rsidRDefault="00577EAB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502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ility</w:t>
            </w:r>
          </w:p>
          <w:p w14:paraId="4036886D" w14:textId="77777777" w:rsidR="00577EAB" w:rsidRPr="00D947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071C9F75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distress</w:t>
            </w:r>
          </w:p>
          <w:p w14:paraId="701E0785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natal distress</w:t>
            </w:r>
          </w:p>
          <w:p w14:paraId="4B13661D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4241367C" w14:textId="5D2BEAD3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502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2A387D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4A04ACA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  <w:p w14:paraId="2C6B9B34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  <w:p w14:paraId="763BD0E5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22</w:t>
            </w:r>
          </w:p>
          <w:p w14:paraId="4C528EB4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  <w:p w14:paraId="5AD4059E" w14:textId="53482D17" w:rsidR="00983A1A" w:rsidRPr="00EA0F04" w:rsidRDefault="00983A1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C64EB4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5571BFE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1192337C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14:paraId="00C6812F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19B691A7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12E85EAF" w14:textId="4311A275" w:rsidR="00983A1A" w:rsidRPr="00EA0F04" w:rsidRDefault="00983A1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E4D807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3F641C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3B9EECC5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  <w:p w14:paraId="1CF3D80D" w14:textId="77777777" w:rsidR="003D0F06" w:rsidRDefault="0020775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02305882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  <w:p w14:paraId="778522B5" w14:textId="44C2F6A1" w:rsidR="00983A1A" w:rsidRPr="00EA0F04" w:rsidRDefault="00983A1A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A77D88" w14:textId="79A0D821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87B0D6" w14:textId="04AA9680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D0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D0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797C0E8" w14:textId="31AD3CCA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D0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D0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3D062D7" w14:textId="484CC7CB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07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07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C6CB4CA" w14:textId="71BA99A9" w:rsidR="00C16E25" w:rsidRPr="005E0B5C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07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07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991705D" w14:textId="6A014A59" w:rsidR="00577EAB" w:rsidRPr="00EA0F04" w:rsidRDefault="00C16E25" w:rsidP="00C16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83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983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391097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684C66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14:paraId="518EE4B3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5E5781A3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3F21C834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6B908E4D" w14:textId="785AE84D" w:rsidR="00983A1A" w:rsidRPr="00EA0F04" w:rsidRDefault="00983A1A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44FA0E60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10231C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C087A7" w14:textId="77777777" w:rsidR="003D0F06" w:rsidRDefault="003D0F0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  <w:p w14:paraId="3F99F1E1" w14:textId="77777777" w:rsidR="00207758" w:rsidRDefault="0020775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23B01D1B" w14:textId="26F68F51" w:rsidR="00207758" w:rsidRPr="00EA0F04" w:rsidRDefault="0020775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E94261" w14:textId="77777777" w:rsidR="00577EAB" w:rsidRDefault="00577EAB">
      <w:pPr>
        <w:rPr>
          <w:lang w:val="en-US"/>
        </w:rPr>
      </w:pPr>
    </w:p>
    <w:p w14:paraId="552ED985" w14:textId="77777777" w:rsidR="00577EAB" w:rsidRDefault="00577EAB">
      <w:pPr>
        <w:rPr>
          <w:lang w:val="en-US"/>
        </w:rPr>
      </w:pPr>
    </w:p>
    <w:p w14:paraId="3540DB54" w14:textId="77777777" w:rsidR="00577EAB" w:rsidRDefault="00577EAB">
      <w:pPr>
        <w:rPr>
          <w:lang w:val="en-US"/>
        </w:rPr>
      </w:pPr>
    </w:p>
    <w:p w14:paraId="17AC79BC" w14:textId="77777777" w:rsidR="00342D5C" w:rsidRDefault="00342D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4EA2A9" w14:textId="3F824862" w:rsidR="00577EAB" w:rsidRPr="00577EAB" w:rsidRDefault="00342D5C" w:rsidP="003637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D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associations between mother-infant interaction, maternal psychological </w:t>
      </w:r>
      <w:proofErr w:type="gramStart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ess</w:t>
      </w:r>
      <w:proofErr w:type="gramEnd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hild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externalizing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4 years.</w:t>
      </w:r>
    </w:p>
    <w:tbl>
      <w:tblPr>
        <w:tblStyle w:val="TaulukkoRuudukko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83"/>
        <w:gridCol w:w="810"/>
        <w:gridCol w:w="1143"/>
        <w:gridCol w:w="1581"/>
        <w:gridCol w:w="110"/>
        <w:gridCol w:w="1450"/>
        <w:gridCol w:w="187"/>
        <w:gridCol w:w="773"/>
      </w:tblGrid>
      <w:tr w:rsidR="00577EAB" w:rsidRPr="00A34D06" w14:paraId="6F0C9687" w14:textId="77777777" w:rsidTr="00342D5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B3459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3FFCA" w14:textId="77777777" w:rsidR="00577EAB" w:rsidRPr="00A34D06" w:rsidRDefault="00577EAB" w:rsidP="00047368">
            <w:pPr>
              <w:jc w:val="center"/>
              <w:rPr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8D0D6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05D28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2C94F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01A642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al ETA²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53DB30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j p</w:t>
            </w:r>
            <w:r w:rsidRPr="000E7E54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577EAB" w:rsidRPr="00577EAB" w14:paraId="4998FD53" w14:textId="77777777" w:rsidTr="00342D5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7ADEE" w14:textId="77777777" w:rsidR="00577EAB" w:rsidRPr="00295A25" w:rsidRDefault="00577EAB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ing</w:t>
            </w:r>
          </w:p>
          <w:p w14:paraId="48D86B16" w14:textId="77777777" w:rsidR="00577EAB" w:rsidRPr="005E0B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31910CDA" w14:textId="77777777" w:rsidR="00577EAB" w:rsidRPr="005E0B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24A6C337" w14:textId="77777777" w:rsidR="00577EAB" w:rsidRPr="00EA6181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2C9BDB6A" w14:textId="77777777" w:rsidR="00577EAB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5D5E4264" w14:textId="623408FC" w:rsidR="00577EAB" w:rsidRPr="00363701" w:rsidRDefault="00577EAB" w:rsidP="00342D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ing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5E24E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A39B65C" w14:textId="77777777" w:rsidR="00577EAB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  <w:p w14:paraId="51337F20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037169D1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  <w:p w14:paraId="0F80E37A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3C6773FF" w14:textId="634C032C" w:rsidR="00E603EE" w:rsidRPr="005E0B5C" w:rsidRDefault="00633C2C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</w:t>
            </w:r>
            <w:r w:rsidR="003637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2CF01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8AF1EE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  <w:p w14:paraId="1038C035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39F5C857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25DAF449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67D9D72D" w14:textId="7F63D26F" w:rsidR="00362124" w:rsidRPr="005E0B5C" w:rsidRDefault="00E603EE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3C498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770DFEB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  <w:p w14:paraId="6B4FC40D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  <w:p w14:paraId="07850D07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3BF1CC9F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2B20B583" w14:textId="4EE74AFE" w:rsidR="00E603EE" w:rsidRPr="005E0B5C" w:rsidRDefault="00E603EE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86B58" w14:textId="254BC11D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7AB0C4" w14:textId="741C7BB8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FDBFF9B" w14:textId="2C70D1EA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5E9C42F" w14:textId="4B162CCE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418280C" w14:textId="3ECED238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3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0E0261A" w14:textId="1A34D315" w:rsidR="007C6ED4" w:rsidRPr="005E0B5C" w:rsidRDefault="007C6ED4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6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E6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569D47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AAB71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21453F9B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499A172B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2F7D9337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5222802C" w14:textId="77929A2D" w:rsidR="00E603EE" w:rsidRPr="005E0B5C" w:rsidRDefault="00E603EE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80C179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A167F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36643F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342A5182" w14:textId="77777777" w:rsidR="00633C2C" w:rsidRDefault="00633C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09D000D3" w14:textId="77777777" w:rsidR="00E603EE" w:rsidRDefault="00E603EE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9BF1D4" w14:textId="426773DB" w:rsidR="00E603EE" w:rsidRPr="005E0B5C" w:rsidRDefault="00E603EE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2D5C" w:rsidRPr="00577EAB" w14:paraId="4D21E7BF" w14:textId="77777777" w:rsidTr="00342D5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F1115" w14:textId="5C35A71F" w:rsidR="00342D5C" w:rsidRPr="00295A25" w:rsidRDefault="00342D5C" w:rsidP="00342D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usiveness</w:t>
            </w:r>
          </w:p>
          <w:p w14:paraId="0D0F49D8" w14:textId="77777777" w:rsidR="00342D5C" w:rsidRPr="005E0B5C" w:rsidRDefault="00342D5C" w:rsidP="00342D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1E9096A6" w14:textId="77777777" w:rsidR="00342D5C" w:rsidRPr="005E0B5C" w:rsidRDefault="00342D5C" w:rsidP="00342D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2BF0141B" w14:textId="77777777" w:rsidR="00342D5C" w:rsidRPr="00EA6181" w:rsidRDefault="00342D5C" w:rsidP="00342D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34401352" w14:textId="77777777" w:rsidR="00342D5C" w:rsidRDefault="00342D5C" w:rsidP="00342D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3B5B2791" w14:textId="76229A6E" w:rsidR="00342D5C" w:rsidRPr="00363701" w:rsidRDefault="00342D5C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usiveness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33523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54A35F6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  <w:p w14:paraId="3B050BB0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  <w:p w14:paraId="4B9E3960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  <w:p w14:paraId="100BFAEF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  <w:p w14:paraId="3309C536" w14:textId="36A65B3F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C91B6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9EEBF2B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  <w:p w14:paraId="5728BC78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50D33E81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5311BED1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6AD23D9A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14:paraId="18DF72CD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344C0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061347E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  <w:p w14:paraId="0C27AF33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  <w:p w14:paraId="697900CE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6220D166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14:paraId="4F43CF34" w14:textId="200E2BD8" w:rsidR="00342D5C" w:rsidRDefault="00342D5C" w:rsidP="00342D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3CE09" w14:textId="77777777" w:rsidR="00342D5C" w:rsidRDefault="00342D5C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43FCD3" w14:textId="77777777" w:rsidR="00342D5C" w:rsidRPr="005E0B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: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C46DE0E" w14:textId="77777777" w:rsidR="00342D5C" w:rsidRPr="005E0B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:0.3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5C189CA" w14:textId="77777777" w:rsidR="00342D5C" w:rsidRPr="005E0B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:0.5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CCFE7E5" w14:textId="77777777" w:rsidR="00342D5C" w:rsidRPr="005E0B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:0.47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F000A0A" w14:textId="77777777" w:rsidR="00342D5C" w:rsidRPr="005E0B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:0.2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770E896" w14:textId="77777777" w:rsidR="00342D5C" w:rsidRPr="005E0B5C" w:rsidRDefault="00342D5C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67BFCE" w14:textId="77777777" w:rsidR="00342D5C" w:rsidRDefault="00342D5C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360A83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353E4B23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31D547D2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5E310F6A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4197B582" w14:textId="1B294454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995434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92A92D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70FACA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7A51F03F" w14:textId="77777777" w:rsidR="00342D5C" w:rsidRDefault="00342D5C" w:rsidP="00342D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741B0F2B" w14:textId="77777777" w:rsidR="00342D5C" w:rsidRDefault="00342D5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7EAB" w:rsidRPr="00577EAB" w14:paraId="02D0FD7A" w14:textId="77777777" w:rsidTr="00342D5C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3B328C" w14:textId="288B59EF" w:rsidR="00577EAB" w:rsidRPr="00295A25" w:rsidRDefault="00577EAB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3637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ility</w:t>
            </w:r>
          </w:p>
          <w:p w14:paraId="330ECCB9" w14:textId="77777777" w:rsidR="00577EAB" w:rsidRPr="00D947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59D0A0F5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distress</w:t>
            </w:r>
          </w:p>
          <w:p w14:paraId="33BBC958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natal distress</w:t>
            </w:r>
          </w:p>
          <w:p w14:paraId="462815DA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0ADB20B8" w14:textId="0505F5ED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363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D1B54C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B55C0DC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  <w:p w14:paraId="393C0714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  <w:p w14:paraId="28D3DB3E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  <w:p w14:paraId="7AA27FA7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  <w:p w14:paraId="1382E220" w14:textId="0EE53DAE" w:rsidR="00C837BE" w:rsidRPr="00EA0F04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F96C3B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76CB810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  <w:p w14:paraId="7B76B95F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090F4B7E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2BFA8C5F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1F29B0B5" w14:textId="24C66CA2" w:rsidR="00C837BE" w:rsidRPr="00EA0F04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B649B8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D1C3CA2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  <w:p w14:paraId="0ECEF479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  <w:p w14:paraId="3D6F10DA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  <w:p w14:paraId="68AC0958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14:paraId="1D6CC362" w14:textId="1F06891D" w:rsidR="00C837BE" w:rsidRPr="00EA0F04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2CAFD7" w14:textId="7BCBA2B7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6275AA" w14:textId="0316B3F6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62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62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B48DB31" w14:textId="1D7F7691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62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52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50DB7DF" w14:textId="3B4B58BC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52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52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A53D462" w14:textId="124CE988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52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52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0903FD8" w14:textId="16D8C556" w:rsidR="00577EAB" w:rsidRPr="00EA0F04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1464524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BD9BF0" w14:textId="77777777" w:rsidR="00362124" w:rsidRDefault="0036212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6496068D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5E0893F6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355B6402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68EE38FA" w14:textId="1D477A66" w:rsidR="00C837BE" w:rsidRPr="00EA0F04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4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24D150C4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00DFA4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AD63E4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7204FB05" w14:textId="77777777" w:rsidR="00352CF8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160CC43C" w14:textId="4F9302C0" w:rsidR="00352CF8" w:rsidRPr="00EA0F04" w:rsidRDefault="00352CF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AA1086" w14:textId="77777777" w:rsidR="00363701" w:rsidRDefault="00363701" w:rsidP="00577EA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3DA63E" w14:textId="0DEF7170" w:rsidR="00577EAB" w:rsidRPr="00686160" w:rsidRDefault="00363701" w:rsidP="00577EAB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64E2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associations between mother-infant interaction, maternal psychological </w:t>
      </w:r>
      <w:proofErr w:type="gramStart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ess</w:t>
      </w:r>
      <w:proofErr w:type="gramEnd"/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hild 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</w:t>
      </w:r>
      <w:r w:rsidR="00577EAB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rnalizing at 4 years.</w:t>
      </w:r>
    </w:p>
    <w:tbl>
      <w:tblPr>
        <w:tblStyle w:val="TaulukkoRuudukko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83"/>
        <w:gridCol w:w="810"/>
        <w:gridCol w:w="1143"/>
        <w:gridCol w:w="1581"/>
        <w:gridCol w:w="110"/>
        <w:gridCol w:w="1450"/>
        <w:gridCol w:w="187"/>
        <w:gridCol w:w="773"/>
      </w:tblGrid>
      <w:tr w:rsidR="00577EAB" w:rsidRPr="00A34D06" w14:paraId="4CC661C2" w14:textId="77777777" w:rsidTr="00363701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D692A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835A3" w14:textId="77777777" w:rsidR="00577EAB" w:rsidRPr="00A34D06" w:rsidRDefault="00577EAB" w:rsidP="00047368">
            <w:pPr>
              <w:jc w:val="center"/>
              <w:rPr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EB60F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B436D" w14:textId="77777777" w:rsidR="00577EAB" w:rsidRPr="00A34D06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68E9A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399A44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al ETA²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DFE0F7" w14:textId="77777777" w:rsidR="00577EAB" w:rsidRPr="000E7E54" w:rsidRDefault="00577EAB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j p</w:t>
            </w:r>
            <w:r w:rsidRPr="000E7E54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577EAB" w:rsidRPr="00577EAB" w14:paraId="0885B4DB" w14:textId="77777777" w:rsidTr="00363701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842C6" w14:textId="5DAB8AB1" w:rsidR="00577EAB" w:rsidRPr="00295A25" w:rsidRDefault="00577EAB" w:rsidP="0057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sitivity</w:t>
            </w:r>
          </w:p>
          <w:p w14:paraId="19667369" w14:textId="77777777" w:rsidR="00577EAB" w:rsidRPr="005E0B5C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0A662F95" w14:textId="77777777" w:rsidR="00577EAB" w:rsidRPr="005E0B5C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0D3C0F98" w14:textId="77777777" w:rsidR="00577EAB" w:rsidRPr="00EA6181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542EF0FE" w14:textId="77777777" w:rsidR="00577EAB" w:rsidRDefault="00577EAB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2F3CA542" w14:textId="09695344" w:rsidR="00577EAB" w:rsidRPr="00363701" w:rsidRDefault="00577EAB" w:rsidP="00363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i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C9E08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2F82F93" w14:textId="77777777" w:rsidR="00577EAB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4BD483FF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  <w:p w14:paraId="01F5E2B9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6C21DADC" w14:textId="77777777" w:rsidR="00C837BE" w:rsidRDefault="00043F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47677691" w14:textId="650EF83D" w:rsidR="00251DDB" w:rsidRPr="005E0B5C" w:rsidRDefault="00043FC8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D556A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0B3D5EF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61B48C9F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501BC913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11956D39" w14:textId="77777777" w:rsidR="00043FC8" w:rsidRDefault="00043F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673C7476" w14:textId="6DA982C9" w:rsidR="00251DDB" w:rsidRPr="005E0B5C" w:rsidRDefault="00043FC8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B53B5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8E37D25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  <w:p w14:paraId="42A2CC37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14:paraId="64AC7A76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  <w:p w14:paraId="4C2100AA" w14:textId="77777777" w:rsidR="00043FC8" w:rsidRDefault="00043FC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  <w:p w14:paraId="154CC044" w14:textId="54BFF878" w:rsidR="00251DDB" w:rsidRPr="005E0B5C" w:rsidRDefault="00043FC8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E226A" w14:textId="4A61E326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4B28C8" w14:textId="2F31CD37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B684631" w14:textId="7879803D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A598EDB" w14:textId="0F27FC80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C83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8CA4538" w14:textId="67123486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43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43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C78ABAC" w14:textId="1B0B3CAD" w:rsidR="007C6ED4" w:rsidRPr="005E0B5C" w:rsidRDefault="007C6ED4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43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43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99692A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ED23BE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1FEE8962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06F6DD81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0F795141" w14:textId="77777777" w:rsidR="00043FC8" w:rsidRDefault="00043FC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7C5EBD72" w14:textId="57AEF6C0" w:rsidR="00251DDB" w:rsidRPr="005E0B5C" w:rsidRDefault="00043FC8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6ECDAB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766227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FF863" w14:textId="77777777" w:rsidR="00C837BE" w:rsidRDefault="00C837BE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5996C80E" w14:textId="025DD708" w:rsidR="00251DDB" w:rsidRPr="005E0B5C" w:rsidRDefault="00C837BE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363701" w:rsidRPr="00577EAB" w14:paraId="5893679E" w14:textId="77777777" w:rsidTr="00363701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D97BE" w14:textId="77777777" w:rsidR="00363701" w:rsidRPr="00295A25" w:rsidRDefault="00363701" w:rsidP="00363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ing</w:t>
            </w:r>
          </w:p>
          <w:p w14:paraId="6C834AC8" w14:textId="77777777" w:rsidR="00363701" w:rsidRPr="005E0B5C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03D8D70B" w14:textId="77777777" w:rsidR="00363701" w:rsidRPr="005E0B5C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30BE6231" w14:textId="77777777" w:rsidR="00363701" w:rsidRPr="00EA6181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12C9B730" w14:textId="77777777" w:rsidR="00363701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6E63DE72" w14:textId="4E8360ED" w:rsidR="00363701" w:rsidRDefault="00363701" w:rsidP="00577E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ing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715F7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552926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7BC83670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  <w:p w14:paraId="4ADD549B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2803AA22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0859A13F" w14:textId="2FA29C71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8862C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790363A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  <w:p w14:paraId="527D43B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2A9C5605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4A9CC5A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718B9BAA" w14:textId="7B5838BD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947FE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EDBAE38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  <w:p w14:paraId="0CB7771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14:paraId="75611BB3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  <w:p w14:paraId="29709A8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  <w:p w14:paraId="13DFC84A" w14:textId="5FE4706D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A6586" w14:textId="77777777" w:rsidR="00363701" w:rsidRDefault="00363701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A57EB4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:0.3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EFA7BA1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:0.6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A65D130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:0.3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F170876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:0.5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B13785B" w14:textId="212A54C1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:0.1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19DE70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774D05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59D2ACF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0241FB77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3858AA25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04FCFAC0" w14:textId="3E562229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FF733F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F7FB44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6F4D7A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782C5A5C" w14:textId="2088E216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363701" w:rsidRPr="00577EAB" w14:paraId="7746FB6E" w14:textId="77777777" w:rsidTr="00363701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55473" w14:textId="77777777" w:rsidR="00363701" w:rsidRPr="00295A25" w:rsidRDefault="00363701" w:rsidP="00363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intrusiveness</w:t>
            </w:r>
          </w:p>
          <w:p w14:paraId="76E589BB" w14:textId="77777777" w:rsidR="00363701" w:rsidRPr="005E0B5C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5EE1AF7C" w14:textId="77777777" w:rsidR="00363701" w:rsidRPr="005E0B5C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13161F43" w14:textId="77777777" w:rsidR="00363701" w:rsidRPr="00EA6181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52BA0071" w14:textId="77777777" w:rsidR="00363701" w:rsidRDefault="00363701" w:rsidP="00363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7F6798A7" w14:textId="26086C85" w:rsidR="00363701" w:rsidRPr="00363701" w:rsidRDefault="00363701" w:rsidP="0057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trusiveness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EFDD7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00D1AA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71C3E7F5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03A68ECE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  <w:p w14:paraId="27C11E6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  <w:p w14:paraId="44582F0F" w14:textId="36B8E7CE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9BEB5" w14:textId="77777777" w:rsidR="00363701" w:rsidRDefault="00363701" w:rsidP="003637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58612E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3390DA9A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571F0AF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5CF417A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06123DFA" w14:textId="1B3BE91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8989B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4A35524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  <w:p w14:paraId="59060FF5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  <w:p w14:paraId="589F0797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  <w:p w14:paraId="67F300AC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  <w:p w14:paraId="04E0460A" w14:textId="706DB800" w:rsidR="00363701" w:rsidRDefault="00363701" w:rsidP="003637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2C90B" w14:textId="77777777" w:rsidR="00363701" w:rsidRDefault="00363701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17A548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:0.3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32C7F6B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:0.6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D20F18D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:0.3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3DFAB93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:0.5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6C62242" w14:textId="77777777" w:rsidR="00363701" w:rsidRPr="005E0B5C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:0.2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AEB932C" w14:textId="77777777" w:rsidR="00363701" w:rsidRPr="005E0B5C" w:rsidRDefault="00363701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B27363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017ADA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CD2C787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2D3D40B7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1E86893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14:paraId="6C009CCD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A79D8E6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5D32D4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AEE7A0" w14:textId="77777777" w:rsidR="00363701" w:rsidRDefault="00363701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F8C4E2" w14:textId="77777777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1F82C832" w14:textId="0BA5F130" w:rsidR="00363701" w:rsidRDefault="00363701" w:rsidP="003637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577EAB" w:rsidRPr="00577EAB" w14:paraId="6AC6ADD5" w14:textId="77777777" w:rsidTr="00363701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77DB07" w14:textId="5B9B020F" w:rsidR="00577EAB" w:rsidRPr="00295A25" w:rsidRDefault="00577EAB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3637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ility</w:t>
            </w:r>
          </w:p>
          <w:p w14:paraId="6D1A481F" w14:textId="77777777" w:rsidR="00577EAB" w:rsidRPr="00D9475C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244DD063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distress</w:t>
            </w:r>
          </w:p>
          <w:p w14:paraId="58403B02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stnatal distress</w:t>
            </w:r>
          </w:p>
          <w:p w14:paraId="33249BC9" w14:textId="77777777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1E79429E" w14:textId="64AAD6F5" w:rsidR="00577EAB" w:rsidRPr="00EA0F04" w:rsidRDefault="00577EAB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363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EB0A66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317E355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2EF6472D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  <w:p w14:paraId="1A982D9D" w14:textId="77777777" w:rsidR="00251DDB" w:rsidRDefault="009678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0.03</w:t>
            </w:r>
          </w:p>
          <w:p w14:paraId="3C87C82F" w14:textId="77777777" w:rsidR="00006973" w:rsidRDefault="00006973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2CFD5DA6" w14:textId="11F98537" w:rsidR="00006973" w:rsidRPr="00EA0F04" w:rsidRDefault="00E45CC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59AAC3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820BF4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12D9CC31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34EC61F9" w14:textId="77777777" w:rsidR="009678D6" w:rsidRDefault="009678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0.16</w:t>
            </w:r>
          </w:p>
          <w:p w14:paraId="1E607FBF" w14:textId="77777777" w:rsidR="00006973" w:rsidRDefault="00006973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14:paraId="0EFE7044" w14:textId="6928725A" w:rsidR="00E45CCD" w:rsidRPr="00EA0F04" w:rsidRDefault="00E45CC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C631C4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29363F6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  <w:p w14:paraId="630769E0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  <w:p w14:paraId="57D94121" w14:textId="77777777" w:rsidR="009678D6" w:rsidRDefault="009678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0.85</w:t>
            </w:r>
          </w:p>
          <w:p w14:paraId="5C5B8026" w14:textId="77777777" w:rsidR="00006973" w:rsidRDefault="00006973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  <w:p w14:paraId="522594B4" w14:textId="0AF19765" w:rsidR="00E45CCD" w:rsidRPr="00EA0F04" w:rsidRDefault="00E45CC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86284A" w14:textId="46E6F1C3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C49724" w14:textId="65DB6690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51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51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8E72E74" w14:textId="1DA59735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251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51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7EDBA9C" w14:textId="11E0ECFE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</w:t>
            </w:r>
            <w:r w:rsidR="00967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967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61CBB6D" w14:textId="096EE634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069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069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6C6997B" w14:textId="0A00ABED" w:rsidR="00577EAB" w:rsidRPr="00EA0F04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45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E45C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0CD2832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C34976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FC3CD0C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5D1E8F75" w14:textId="77777777" w:rsidR="009678D6" w:rsidRDefault="009678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0</w:t>
            </w:r>
          </w:p>
          <w:p w14:paraId="10E6BEF7" w14:textId="77777777" w:rsidR="00006973" w:rsidRDefault="00006973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0BFAC03B" w14:textId="265EFDAD" w:rsidR="00E45CCD" w:rsidRPr="00EA0F04" w:rsidRDefault="00E45CCD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202D31D2" w14:textId="77777777" w:rsidR="00577EAB" w:rsidRDefault="00577EA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008931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12290B" w14:textId="77777777" w:rsidR="00251DDB" w:rsidRDefault="00251DDB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2DAD41EB" w14:textId="44EB05D8" w:rsidR="009678D6" w:rsidRPr="00EA0F04" w:rsidRDefault="009678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93</w:t>
            </w:r>
          </w:p>
        </w:tc>
      </w:tr>
    </w:tbl>
    <w:p w14:paraId="6AC1C8B5" w14:textId="77777777" w:rsidR="00577EAB" w:rsidRDefault="00577EAB">
      <w:pPr>
        <w:rPr>
          <w:lang w:val="en-US"/>
        </w:rPr>
      </w:pPr>
    </w:p>
    <w:p w14:paraId="7853C3AF" w14:textId="77777777" w:rsidR="00577EAB" w:rsidRDefault="00577EAB">
      <w:pPr>
        <w:rPr>
          <w:lang w:val="en-US"/>
        </w:rPr>
      </w:pPr>
    </w:p>
    <w:p w14:paraId="19678AEF" w14:textId="686447BA" w:rsidR="00577EAB" w:rsidRDefault="00664E2C" w:rsidP="00664E2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64E2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A9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associations between mother-infant interaction, maternal psychological </w:t>
      </w:r>
      <w:proofErr w:type="gramStart"/>
      <w:r w:rsidR="00ED5A9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ess</w:t>
      </w:r>
      <w:proofErr w:type="gramEnd"/>
      <w:r w:rsidR="00ED5A9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hild </w:t>
      </w:r>
      <w:r w:rsidR="00ED5A9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-emotional competence</w:t>
      </w:r>
      <w:r w:rsidR="00ED5A98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4 years</w:t>
      </w:r>
      <w:r w:rsidR="00686160" w:rsidRPr="0068616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ulukkoRuudukko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83"/>
        <w:gridCol w:w="810"/>
        <w:gridCol w:w="1143"/>
        <w:gridCol w:w="1581"/>
        <w:gridCol w:w="110"/>
        <w:gridCol w:w="1450"/>
        <w:gridCol w:w="187"/>
        <w:gridCol w:w="773"/>
      </w:tblGrid>
      <w:tr w:rsidR="00ED5A98" w:rsidRPr="00A34D06" w14:paraId="5A0BD631" w14:textId="77777777" w:rsidTr="00664E2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70EF5" w14:textId="77777777" w:rsidR="00ED5A98" w:rsidRPr="00A34D06" w:rsidRDefault="00ED5A9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592FD" w14:textId="77777777" w:rsidR="00ED5A98" w:rsidRPr="00A34D06" w:rsidRDefault="00ED5A98" w:rsidP="00047368">
            <w:pPr>
              <w:jc w:val="center"/>
              <w:rPr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4C06A" w14:textId="77777777" w:rsidR="00ED5A98" w:rsidRPr="00A34D06" w:rsidRDefault="00ED5A9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66772" w14:textId="77777777" w:rsidR="00ED5A98" w:rsidRPr="00A34D06" w:rsidRDefault="00ED5A9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34D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B3816" w14:textId="77777777" w:rsidR="00ED5A98" w:rsidRPr="000E7E54" w:rsidRDefault="00ED5A9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E39341" w14:textId="77777777" w:rsidR="00ED5A98" w:rsidRPr="000E7E54" w:rsidRDefault="00ED5A9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al ETA²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951323" w14:textId="77777777" w:rsidR="00ED5A98" w:rsidRPr="000E7E54" w:rsidRDefault="00ED5A98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7E5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j p</w:t>
            </w:r>
            <w:r w:rsidRPr="000E7E54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ED5A98" w:rsidRPr="00577EAB" w14:paraId="3191A6C3" w14:textId="77777777" w:rsidTr="00664E2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503A6" w14:textId="77777777" w:rsidR="00ED5A98" w:rsidRPr="00295A25" w:rsidRDefault="00ED5A98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ity</w:t>
            </w:r>
          </w:p>
          <w:p w14:paraId="0E09B5B9" w14:textId="77777777" w:rsidR="00ED5A98" w:rsidRPr="005E0B5C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258D3973" w14:textId="77777777" w:rsidR="00ED5A98" w:rsidRPr="005E0B5C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35E1AFF1" w14:textId="77777777" w:rsidR="00ED5A98" w:rsidRPr="00EA6181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2E278F1D" w14:textId="77777777" w:rsidR="00ED5A98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065B4247" w14:textId="27D89ABF" w:rsidR="00ED5A98" w:rsidRPr="00664E2C" w:rsidRDefault="00ED5A98" w:rsidP="00664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A5B4E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1AC1EFB" w14:textId="77777777" w:rsidR="00ED5A98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15AF6F40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  <w:p w14:paraId="2DF480C5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  <w:p w14:paraId="7564D26B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  <w:p w14:paraId="065DC46A" w14:textId="3BB55C77" w:rsidR="00532704" w:rsidRPr="005E0B5C" w:rsidRDefault="00B563D6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A9525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9CA81B3" w14:textId="09CC3E28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7B96CEA2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8</w:t>
            </w:r>
          </w:p>
          <w:p w14:paraId="3D5E0ABB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5FA677FA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5644BA66" w14:textId="37A91B38" w:rsidR="00532704" w:rsidRPr="005E0B5C" w:rsidRDefault="00B563D6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6046B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96E9661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7E43C2CB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7FF7E4F1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  <w:p w14:paraId="1C118A11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  <w:p w14:paraId="25AFB51F" w14:textId="6D8612F3" w:rsidR="00532704" w:rsidRPr="005E0B5C" w:rsidRDefault="00B563D6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52401" w14:textId="095A081B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C30A63" w14:textId="213C871E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3725181" w14:textId="1064D872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3AD9E07" w14:textId="48C12858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694360F" w14:textId="158037AE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0C42679" w14:textId="4B91EBCA" w:rsidR="00ED5A98" w:rsidRPr="005E0B5C" w:rsidRDefault="007C6ED4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56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022EFE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A7A648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6407B9C8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50F2200D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6D4D4535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6004E358" w14:textId="380F736F" w:rsidR="00532704" w:rsidRPr="005E0B5C" w:rsidRDefault="00B563D6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44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F46293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E24A91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9AB464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0BE9B362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1048EBCB" w14:textId="77777777" w:rsidR="00B563D6" w:rsidRDefault="00B563D6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929CAF" w14:textId="26D90B9F" w:rsidR="00532704" w:rsidRPr="005E0B5C" w:rsidRDefault="00532704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4E2C" w:rsidRPr="00577EAB" w14:paraId="319AD3BA" w14:textId="77777777" w:rsidTr="00664E2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DFC09" w14:textId="77777777" w:rsidR="00664E2C" w:rsidRPr="00295A25" w:rsidRDefault="00664E2C" w:rsidP="00664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ing</w:t>
            </w:r>
          </w:p>
          <w:p w14:paraId="5C5A97C5" w14:textId="77777777" w:rsidR="00664E2C" w:rsidRPr="005E0B5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1A7D4ABE" w14:textId="77777777" w:rsidR="00664E2C" w:rsidRPr="005E0B5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53A91D42" w14:textId="77777777" w:rsidR="00664E2C" w:rsidRPr="00EA6181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19D45CB3" w14:textId="77777777" w:rsidR="00664E2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7FA5EA84" w14:textId="09083C0C" w:rsidR="00664E2C" w:rsidRDefault="00664E2C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ing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5576B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BC7880E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  <w:p w14:paraId="00BB2EF2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  <w:p w14:paraId="2804B3B0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  <w:p w14:paraId="576E1C23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  <w:p w14:paraId="1B22D8F4" w14:textId="363A4EB5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F6CB4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DFA0B7B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7C976291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56AD62AA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54AEF5B0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22E9D1B3" w14:textId="4072BB32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C8642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6743CE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14:paraId="11A107A9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  <w:p w14:paraId="69AF9F5B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  <w:p w14:paraId="11815268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  <w:p w14:paraId="7F1E7752" w14:textId="29432C49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F6167" w14:textId="77777777" w:rsidR="00664E2C" w:rsidRDefault="00664E2C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68B2B0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:0.69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69BF6F6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:0.1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85DF9DC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:0.2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8473321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:0.2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ED486F0" w14:textId="1375B3A1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:0.28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ACAE68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AB916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56F5795A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223D4B3D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47C18F6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4A4992A8" w14:textId="051C7C78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87F2F4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195CAC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04ED01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520513E2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038C1F56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4E2C" w:rsidRPr="00577EAB" w14:paraId="483DCB68" w14:textId="77777777" w:rsidTr="00664E2C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DC7A8" w14:textId="77777777" w:rsidR="00664E2C" w:rsidRPr="00295A25" w:rsidRDefault="00664E2C" w:rsidP="00664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intrusiveness</w:t>
            </w:r>
          </w:p>
          <w:p w14:paraId="24112152" w14:textId="77777777" w:rsidR="00664E2C" w:rsidRPr="005E0B5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4037FD7D" w14:textId="77777777" w:rsidR="00664E2C" w:rsidRPr="005E0B5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</w:t>
            </w:r>
          </w:p>
          <w:p w14:paraId="3F046ED0" w14:textId="77777777" w:rsidR="00664E2C" w:rsidRPr="00EA6181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</w:t>
            </w:r>
            <w:r w:rsidRPr="00EA6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281C0991" w14:textId="77777777" w:rsidR="00664E2C" w:rsidRDefault="00664E2C" w:rsidP="00664E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68580468" w14:textId="7B3D2914" w:rsidR="00664E2C" w:rsidRPr="00664E2C" w:rsidRDefault="00664E2C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trusiveness 8 months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BE64D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CCF1447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3F49CED2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  <w:p w14:paraId="0D901EC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6CF8FBD3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  <w:p w14:paraId="13ADEF89" w14:textId="26E1B774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5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B0E76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3B6A5D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  <w:p w14:paraId="31046B2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118F159A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393C8066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12CB27E0" w14:textId="61169F85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1150A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90F347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  <w:p w14:paraId="4AD1D20B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  <w:p w14:paraId="6E73D55F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  <w:p w14:paraId="6CCD947F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  <w:p w14:paraId="25C6B710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  <w:p w14:paraId="16C56C55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19369" w14:textId="77777777" w:rsidR="00664E2C" w:rsidRDefault="00664E2C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00D75F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:0.70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5532223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:0.0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151959F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:0.3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1E5C6BB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:0.24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705E933" w14:textId="77777777" w:rsidR="00664E2C" w:rsidRPr="005E0B5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:0.0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ED9B5F2" w14:textId="77777777" w:rsidR="00664E2C" w:rsidRPr="005E0B5C" w:rsidRDefault="00664E2C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6B0287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4CDEC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000AEA6F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3DD06703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7F0CAAE4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404DB46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7125E02D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030352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2380C0" w14:textId="77777777" w:rsidR="00664E2C" w:rsidRDefault="00664E2C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0EF1F6" w14:textId="77777777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  <w:p w14:paraId="55160154" w14:textId="49652449" w:rsidR="00664E2C" w:rsidRDefault="00664E2C" w:rsidP="00664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ED5A98" w:rsidRPr="00577EAB" w14:paraId="3F249A25" w14:textId="77777777" w:rsidTr="00664E2C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B761BA" w14:textId="659FCB18" w:rsidR="00ED5A98" w:rsidRPr="00295A25" w:rsidRDefault="00ED5A98" w:rsidP="00047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</w:t>
            </w:r>
            <w:r w:rsidR="00664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ility</w:t>
            </w:r>
          </w:p>
          <w:p w14:paraId="052D0313" w14:textId="77777777" w:rsidR="00ED5A98" w:rsidRPr="00D9475C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girl)</w:t>
            </w:r>
          </w:p>
          <w:p w14:paraId="2ADBB5F6" w14:textId="77777777" w:rsidR="00ED5A98" w:rsidRPr="00EA0F04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distress</w:t>
            </w:r>
          </w:p>
          <w:p w14:paraId="49E071D6" w14:textId="77777777" w:rsidR="00ED5A98" w:rsidRPr="00EA0F04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natal distress</w:t>
            </w:r>
          </w:p>
          <w:p w14:paraId="427C05EB" w14:textId="77777777" w:rsidR="00ED5A98" w:rsidRPr="00EA0F04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distress</w:t>
            </w:r>
          </w:p>
          <w:p w14:paraId="2AFBE6C8" w14:textId="3E3F5406" w:rsidR="00ED5A98" w:rsidRPr="00EA0F04" w:rsidRDefault="00ED5A98" w:rsidP="00047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664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  <w:r w:rsidRPr="00EA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month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17B773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213861C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  <w:p w14:paraId="67F666BB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  <w:p w14:paraId="6EC0D63F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0</w:t>
            </w:r>
          </w:p>
          <w:p w14:paraId="3FCBCD12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  <w:p w14:paraId="1CD15B67" w14:textId="401103B6" w:rsidR="00096F2D" w:rsidRPr="00EA0F04" w:rsidRDefault="00096F2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9D77EF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771AE8F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061AB193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60D8D912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14:paraId="06F4068D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  <w:p w14:paraId="26AC429B" w14:textId="51FF04BA" w:rsidR="00096F2D" w:rsidRPr="00EA0F04" w:rsidRDefault="00096F2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486215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F637479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  <w:p w14:paraId="6565676F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14:paraId="545BA9EC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  <w:p w14:paraId="28E1F76E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  <w:p w14:paraId="3983F306" w14:textId="094A14F4" w:rsidR="00096F2D" w:rsidRPr="00EA0F04" w:rsidRDefault="00096F2D" w:rsidP="000473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BEDFD3" w14:textId="1CE3A373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9D6B87" w14:textId="44E88397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32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532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8331DFE" w14:textId="100E2E9D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32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532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C126E2B" w14:textId="47E25C94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AF63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AF63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A1939BD" w14:textId="4F8E4922" w:rsidR="007C6ED4" w:rsidRPr="005E0B5C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AF63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AF63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60F084C" w14:textId="5087C4A0" w:rsidR="00ED5A98" w:rsidRPr="00EA0F04" w:rsidRDefault="007C6ED4" w:rsidP="007C6E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096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96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 w:rsidRPr="005E0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2F81A3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14CDBD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14:paraId="5E6AFD83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14C81CFA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27BF188" w14:textId="77777777" w:rsidR="00AF6320" w:rsidRDefault="00AF632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59BDFA4A" w14:textId="5971C6E9" w:rsidR="00096F2D" w:rsidRPr="00EA0F04" w:rsidRDefault="00096F2D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4C3C9E61" w14:textId="77777777" w:rsidR="00ED5A98" w:rsidRDefault="00ED5A98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5CDA23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CE9F6E" w14:textId="77777777" w:rsidR="00532704" w:rsidRDefault="00532704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14:paraId="6837C8F0" w14:textId="4FD76BCA" w:rsidR="00AF6320" w:rsidRPr="00EA0F04" w:rsidRDefault="00AF6320" w:rsidP="00047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</w:tbl>
    <w:p w14:paraId="529EEA15" w14:textId="77777777" w:rsidR="00ED5A98" w:rsidRDefault="00ED5A98">
      <w:pPr>
        <w:rPr>
          <w:lang w:val="en-US"/>
        </w:rPr>
      </w:pPr>
    </w:p>
    <w:p w14:paraId="541F0FA8" w14:textId="43960DAA" w:rsidR="0050434C" w:rsidRDefault="002421E9" w:rsidP="002421E9">
      <w:pPr>
        <w:spacing w:after="0"/>
        <w:rPr>
          <w:lang w:val="en-US"/>
        </w:rPr>
      </w:pPr>
      <w:r w:rsidRPr="00242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6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ac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on 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ffects 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of sensitivity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, structuring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, non-</w:t>
      </w:r>
      <w:proofErr w:type="gramStart"/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intrusiveness</w:t>
      </w:r>
      <w:proofErr w:type="gramEnd"/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non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hostility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 the association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tween 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ternal 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prenatal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ogical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ress and child’s 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-emotional problems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D90E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90EAE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s.</w:t>
      </w:r>
    </w:p>
    <w:tbl>
      <w:tblPr>
        <w:tblStyle w:val="TaulukkoRuudukko"/>
        <w:tblW w:w="8651" w:type="dxa"/>
        <w:tblInd w:w="-147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274"/>
        <w:gridCol w:w="729"/>
        <w:gridCol w:w="963"/>
        <w:gridCol w:w="992"/>
        <w:gridCol w:w="1559"/>
        <w:gridCol w:w="1134"/>
      </w:tblGrid>
      <w:tr w:rsidR="00686160" w:rsidRPr="005C2F24" w14:paraId="34FA6B58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6B1AC72B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Variable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7D57B148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B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28391051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033C254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CB2CE42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CI9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9F873B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artial Eta²</w:t>
            </w:r>
          </w:p>
        </w:tc>
      </w:tr>
      <w:tr w:rsidR="00686160" w:rsidRPr="004D7061" w14:paraId="3C48B32B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1D9A35A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40085DA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BFD5BF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61BD97C0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4173811C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nsitivity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293750F2" w14:textId="40D90DC4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1</w:t>
            </w:r>
          </w:p>
          <w:p w14:paraId="6405F268" w14:textId="6660C375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4</w:t>
            </w:r>
          </w:p>
          <w:p w14:paraId="352EB0D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2</w:t>
            </w:r>
          </w:p>
          <w:p w14:paraId="397EDF8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3</w:t>
            </w:r>
          </w:p>
          <w:p w14:paraId="3C34FE6E" w14:textId="45C32F17" w:rsidR="00686160" w:rsidRPr="005C2F24" w:rsidRDefault="00686160" w:rsidP="00471D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6673D066" w14:textId="1074399E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64BE2A75" w14:textId="6E0F927E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42296FA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48610E4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18085529" w14:textId="369362F4" w:rsidR="00686160" w:rsidRPr="005C2F24" w:rsidRDefault="00686160" w:rsidP="00471D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8543DBB" w14:textId="2A3454B3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9</w:t>
            </w:r>
          </w:p>
          <w:p w14:paraId="41BCF1C8" w14:textId="2985AD40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6</w:t>
            </w:r>
          </w:p>
          <w:p w14:paraId="2EE41C46" w14:textId="77777777" w:rsidR="00686160" w:rsidRDefault="00686160" w:rsidP="00471D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0</w:t>
            </w:r>
          </w:p>
          <w:p w14:paraId="417C73F9" w14:textId="77777777" w:rsidR="00686160" w:rsidRDefault="00686160" w:rsidP="00471D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3</w:t>
            </w:r>
          </w:p>
          <w:p w14:paraId="623B4F8E" w14:textId="15742E28" w:rsidR="00686160" w:rsidRPr="005C2F24" w:rsidRDefault="00686160" w:rsidP="00471D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5D41B01" w14:textId="13C1B3C4" w:rsidR="00686160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1:0.2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BAECA8F" w14:textId="028650BD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6:0.1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5A1AEC3A" w14:textId="12326C93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3:0.8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55E55BF7" w14:textId="4690B000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3:0.2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DF07A3F" w14:textId="172969FD" w:rsidR="00686160" w:rsidRPr="005C2F24" w:rsidRDefault="00686160" w:rsidP="00471D3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6:0.0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DBB1FD" w14:textId="5CDA3D16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385E6905" w14:textId="783B5292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5EA1056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10</w:t>
            </w:r>
          </w:p>
          <w:p w14:paraId="33C0E09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2EBC7CA1" w14:textId="3A6127A9" w:rsidR="00686160" w:rsidRPr="005C2F24" w:rsidRDefault="00686160" w:rsidP="00471D3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</w:tc>
      </w:tr>
      <w:tr w:rsidR="00686160" w:rsidRPr="004D7061" w14:paraId="113F5BFD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5DE59A5F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4C601DDB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E663141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Postnatal distress</w:t>
            </w:r>
          </w:p>
          <w:p w14:paraId="517C4428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274F9F8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tructuring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3EEF232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-009</w:t>
            </w:r>
          </w:p>
          <w:p w14:paraId="5FA650F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1</w:t>
            </w:r>
          </w:p>
          <w:p w14:paraId="6D7F5FE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51</w:t>
            </w:r>
          </w:p>
          <w:p w14:paraId="6E90D6B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3</w:t>
            </w:r>
          </w:p>
          <w:p w14:paraId="5AC01536" w14:textId="7F43E28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E6EC5A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15</w:t>
            </w:r>
          </w:p>
          <w:p w14:paraId="1BF9E14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1646DDE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14</w:t>
            </w:r>
          </w:p>
          <w:p w14:paraId="26E47A3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669F4D7B" w14:textId="23171883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0D06D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56</w:t>
            </w:r>
          </w:p>
          <w:p w14:paraId="49951F3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1</w:t>
            </w:r>
          </w:p>
          <w:p w14:paraId="777C211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00</w:t>
            </w:r>
          </w:p>
          <w:p w14:paraId="49C0D7B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1</w:t>
            </w:r>
          </w:p>
          <w:p w14:paraId="7D70E27B" w14:textId="0702141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037589B" w14:textId="30027BE7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8:0.2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64F276D" w14:textId="58777D75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3:0.2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5A83079" w14:textId="21488489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3:0.7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BADF33B" w14:textId="421EC313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2:0.2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319113D" w14:textId="19D4E2C9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3:0.0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DD31B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0.00</w:t>
            </w:r>
          </w:p>
          <w:p w14:paraId="119B188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0759A8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0.10</w:t>
            </w:r>
          </w:p>
          <w:p w14:paraId="46F7162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74CB184" w14:textId="05E4CA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</w:tc>
      </w:tr>
      <w:tr w:rsidR="00686160" w:rsidRPr="004D7061" w14:paraId="0C64CA77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39495AA4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Sex (girl)</w:t>
            </w:r>
          </w:p>
          <w:p w14:paraId="4E271CF2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4D8E41CF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657F907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69D719FF" w14:textId="1592228D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intrusiveness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7CED88A4" w14:textId="77777777" w:rsidR="00686160" w:rsidRDefault="00686160" w:rsidP="000D37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  <w:p w14:paraId="411CF783" w14:textId="77777777" w:rsidR="00686160" w:rsidRDefault="00686160" w:rsidP="000D37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3</w:t>
            </w:r>
          </w:p>
          <w:p w14:paraId="5547DDDE" w14:textId="77777777" w:rsidR="00686160" w:rsidRDefault="00686160" w:rsidP="000D37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0</w:t>
            </w:r>
          </w:p>
          <w:p w14:paraId="1864801F" w14:textId="77777777" w:rsidR="00686160" w:rsidRDefault="00686160" w:rsidP="000D37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  <w:p w14:paraId="32B02870" w14:textId="5B4ED618" w:rsidR="00686160" w:rsidRPr="005C2F24" w:rsidRDefault="00686160" w:rsidP="000D37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135F3A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06701A7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2</w:t>
            </w:r>
          </w:p>
          <w:p w14:paraId="239E9E7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7141C03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2209C392" w14:textId="6B97D85A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D3C75D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5</w:t>
            </w:r>
          </w:p>
          <w:p w14:paraId="67DFBA7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3</w:t>
            </w:r>
          </w:p>
          <w:p w14:paraId="12854D0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0</w:t>
            </w:r>
          </w:p>
          <w:p w14:paraId="1D09C2C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3</w:t>
            </w:r>
          </w:p>
          <w:p w14:paraId="7E90C4A8" w14:textId="60940AD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26184FF" w14:textId="11B07FAD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3:0.1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237FCAF" w14:textId="3484C38F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7:0.2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8E5B273" w14:textId="197F6F57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0:0.8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EFB9655" w14:textId="6FB1A821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8:0.34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54C30954" w14:textId="597C923E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7:0.0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05386D1" w14:textId="641420B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D8C30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3114005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4D85C17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8</w:t>
            </w:r>
          </w:p>
          <w:p w14:paraId="65A3259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717CF3F8" w14:textId="5CB03E3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  <w:tr w:rsidR="00686160" w:rsidRPr="004D7061" w14:paraId="7DA30CB5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55D6C8E5" w14:textId="32BAD5FC" w:rsidR="00686160" w:rsidRPr="00C0729F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2BE5CC2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29D5377A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73BE1836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5EB3C81A" w14:textId="2D54C0E9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hostility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1CCB475B" w14:textId="77777777" w:rsidR="00686160" w:rsidRDefault="00686160" w:rsidP="00D32E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  <w:p w14:paraId="1688BC40" w14:textId="77777777" w:rsidR="00686160" w:rsidRDefault="00686160" w:rsidP="00D32E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5</w:t>
            </w:r>
          </w:p>
          <w:p w14:paraId="34B04D76" w14:textId="77777777" w:rsidR="00686160" w:rsidRDefault="00686160" w:rsidP="00D32E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2</w:t>
            </w:r>
          </w:p>
          <w:p w14:paraId="72C2E674" w14:textId="77777777" w:rsidR="00686160" w:rsidRDefault="00686160" w:rsidP="00D32E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  <w:p w14:paraId="4EFDA3D8" w14:textId="1A7AC41D" w:rsidR="00686160" w:rsidRPr="005C2F24" w:rsidRDefault="00686160" w:rsidP="00D32E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6822572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114801E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2</w:t>
            </w:r>
          </w:p>
          <w:p w14:paraId="528551E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1FDEBE87" w14:textId="07253DA6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56705097" w14:textId="3303E24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7598B0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3</w:t>
            </w:r>
          </w:p>
          <w:p w14:paraId="0A6C4CA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7</w:t>
            </w:r>
          </w:p>
          <w:p w14:paraId="2953718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0</w:t>
            </w:r>
          </w:p>
          <w:p w14:paraId="131D884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6</w:t>
            </w:r>
          </w:p>
          <w:p w14:paraId="7F4B92F9" w14:textId="31D9D33A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949BC2C" w14:textId="0B98A37E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3:0.1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CC4C9F5" w14:textId="17F760C8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0:0.1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484C460" w14:textId="1A415F5E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2:0.8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46E60D5" w14:textId="4BA173E5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9:0.34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D36A22B" w14:textId="5D515D1F" w:rsidR="00686160" w:rsidRPr="005C2F24" w:rsidRDefault="00686160" w:rsidP="00C0729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9:0.0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F55D5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  <w:p w14:paraId="339614F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5AA7A0D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9</w:t>
            </w:r>
          </w:p>
          <w:p w14:paraId="44D647D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3561AB9B" w14:textId="34FAD83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</w:tbl>
    <w:p w14:paraId="4B4F0F8B" w14:textId="77777777" w:rsidR="0050434C" w:rsidRDefault="0050434C">
      <w:pPr>
        <w:rPr>
          <w:lang w:val="en-US"/>
        </w:rPr>
      </w:pPr>
    </w:p>
    <w:p w14:paraId="2E2A9434" w14:textId="1A0EEA5D" w:rsidR="00C0729F" w:rsidRPr="002421E9" w:rsidRDefault="002421E9" w:rsidP="002421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42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7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ac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on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ffects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of sensitivity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, structuring, non-</w:t>
      </w:r>
      <w:proofErr w:type="gramStart"/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rusiveness</w:t>
      </w:r>
      <w:proofErr w:type="gramEnd"/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non-hostility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 the association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tween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ternal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prenatal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ogical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ress and child’s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cial-emotional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etence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2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s.</w:t>
      </w:r>
    </w:p>
    <w:tbl>
      <w:tblPr>
        <w:tblStyle w:val="TaulukkoRuudukko"/>
        <w:tblW w:w="8651" w:type="dxa"/>
        <w:tblInd w:w="-147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274"/>
        <w:gridCol w:w="729"/>
        <w:gridCol w:w="963"/>
        <w:gridCol w:w="992"/>
        <w:gridCol w:w="1559"/>
        <w:gridCol w:w="1134"/>
      </w:tblGrid>
      <w:tr w:rsidR="00686160" w:rsidRPr="005C2F24" w14:paraId="1D9C5475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17E4FAD5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Variable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46777ECB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B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147FB2C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17BC77C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4A0CDAB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CI9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FEE913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artial Eta²</w:t>
            </w:r>
          </w:p>
        </w:tc>
      </w:tr>
      <w:tr w:rsidR="00686160" w:rsidRPr="004D7061" w14:paraId="56536C89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1160CFA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4A0A96D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3490B1A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743B8DE1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2BBEDBB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nsitivity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0FEDBB1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3</w:t>
            </w:r>
          </w:p>
          <w:p w14:paraId="3ADEEF6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  <w:p w14:paraId="0F944FE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2</w:t>
            </w:r>
          </w:p>
          <w:p w14:paraId="342993F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5</w:t>
            </w:r>
          </w:p>
          <w:p w14:paraId="5400A3D2" w14:textId="24630DE2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6245747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23061B6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2</w:t>
            </w:r>
          </w:p>
          <w:p w14:paraId="4950B5A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4E33506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3799980A" w14:textId="399ABD9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6D537B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4</w:t>
            </w:r>
          </w:p>
          <w:p w14:paraId="7474E6C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3</w:t>
            </w:r>
          </w:p>
          <w:p w14:paraId="496BDFF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0C29D94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3</w:t>
            </w:r>
          </w:p>
          <w:p w14:paraId="1A6A8EED" w14:textId="0D3746B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4F9E508" w14:textId="6879812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01:0.6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1D40999" w14:textId="0B6056AB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6:0.1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E80F412" w14:textId="5B26B28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3:0.0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42026F0" w14:textId="5D5412A8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2:0.2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082B236" w14:textId="18698C1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4:0.1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600F4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2F892B4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  <w:p w14:paraId="6708805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38F7E46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00FB8030" w14:textId="2B3DD6C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  <w:tr w:rsidR="00686160" w:rsidRPr="004D7061" w14:paraId="53DDB647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5977AE8B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5F6FDE1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61A8F3A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2997FD79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46E3E07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tructuring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3671202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2</w:t>
            </w:r>
          </w:p>
          <w:p w14:paraId="7B400F3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1</w:t>
            </w:r>
          </w:p>
          <w:p w14:paraId="4B50B48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1</w:t>
            </w:r>
          </w:p>
          <w:p w14:paraId="3293A23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7</w:t>
            </w:r>
          </w:p>
          <w:p w14:paraId="2F267F49" w14:textId="4FD161D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F9CE66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477739C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2</w:t>
            </w:r>
          </w:p>
          <w:p w14:paraId="6CB4EB9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73818EA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72EDCF62" w14:textId="027C0BE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04F199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6</w:t>
            </w:r>
          </w:p>
          <w:p w14:paraId="4A74CC8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6</w:t>
            </w:r>
          </w:p>
          <w:p w14:paraId="573AD98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8</w:t>
            </w:r>
          </w:p>
          <w:p w14:paraId="2E2938E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0</w:t>
            </w:r>
          </w:p>
          <w:p w14:paraId="2839E7D3" w14:textId="27CF33A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07F61FE" w14:textId="058B8C39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1:0.65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41DF2D08" w14:textId="27ED43C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6:0.1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9CF6AFE" w14:textId="19DF76F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2:0.1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5485902" w14:textId="3725503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5:0.2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38B6730" w14:textId="11717A9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6:0.2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2CCE1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32A35B2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  <w:p w14:paraId="474EFDA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5BB659B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6025E86" w14:textId="7F833149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</w:tc>
      </w:tr>
      <w:tr w:rsidR="00686160" w:rsidRPr="004D7061" w14:paraId="6DB23D64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7BA6B2B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4522BFB1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6120BF8B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406113F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67477D6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intrusiveness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62D3CA7E" w14:textId="77777777" w:rsidR="00686160" w:rsidRDefault="00686160" w:rsidP="00047368">
            <w:pP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6</w:t>
            </w:r>
          </w:p>
          <w:p w14:paraId="5A1B2F38" w14:textId="77777777" w:rsidR="00686160" w:rsidRDefault="00686160" w:rsidP="00154D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8</w:t>
            </w:r>
          </w:p>
          <w:p w14:paraId="191D33D1" w14:textId="77777777" w:rsidR="00686160" w:rsidRDefault="00686160" w:rsidP="00154D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3</w:t>
            </w:r>
          </w:p>
          <w:p w14:paraId="5D0892F4" w14:textId="77777777" w:rsidR="00686160" w:rsidRDefault="00686160" w:rsidP="00154D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8</w:t>
            </w:r>
          </w:p>
          <w:p w14:paraId="3CA22192" w14:textId="02FFEF1D" w:rsidR="00686160" w:rsidRPr="005C2F24" w:rsidRDefault="00686160" w:rsidP="00154D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2DE8E50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71EDEEB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6982A75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1677F2C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32EEB961" w14:textId="30BE960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7BB991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4</w:t>
            </w:r>
          </w:p>
          <w:p w14:paraId="724BE34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4</w:t>
            </w:r>
          </w:p>
          <w:p w14:paraId="484FFC2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11DCA15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6</w:t>
            </w:r>
          </w:p>
          <w:p w14:paraId="0B4A81D4" w14:textId="547BCDE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4634F59" w14:textId="246B67EA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02:0.6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0E7DF0D" w14:textId="1DA96E2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4:0.1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4A64C7C5" w14:textId="6B377F1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5:0.0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750A670" w14:textId="58A6122D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6:0.2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C0DD050" w14:textId="0800AEB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2:0.1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8FD3454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9854A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4</w:t>
            </w:r>
          </w:p>
          <w:p w14:paraId="705C7F7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7EDA8CD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65CDB7B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74CD34E2" w14:textId="246802E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  <w:tr w:rsidR="00686160" w:rsidRPr="004D7061" w14:paraId="4A51E3BC" w14:textId="77777777" w:rsidTr="00686160">
        <w:tc>
          <w:tcPr>
            <w:tcW w:w="3274" w:type="dxa"/>
            <w:tcBorders>
              <w:left w:val="nil"/>
              <w:right w:val="nil"/>
            </w:tcBorders>
            <w:shd w:val="clear" w:color="auto" w:fill="auto"/>
          </w:tcPr>
          <w:p w14:paraId="69EA2408" w14:textId="77777777" w:rsidR="00686160" w:rsidRPr="00C0729F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567526B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675C06B6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507A5D17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0152278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hostility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14:paraId="3401DFA8" w14:textId="77777777" w:rsidR="00686160" w:rsidRDefault="00686160" w:rsidP="00047368">
            <w:pP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5</w:t>
            </w:r>
          </w:p>
          <w:p w14:paraId="5D10D6E8" w14:textId="77777777" w:rsidR="00686160" w:rsidRDefault="00686160" w:rsidP="001F27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7</w:t>
            </w:r>
          </w:p>
          <w:p w14:paraId="686E4A99" w14:textId="77777777" w:rsidR="00686160" w:rsidRDefault="00686160" w:rsidP="001F27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3</w:t>
            </w:r>
          </w:p>
          <w:p w14:paraId="21FC69BF" w14:textId="77777777" w:rsidR="00686160" w:rsidRDefault="00686160" w:rsidP="001F27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0</w:t>
            </w:r>
          </w:p>
          <w:p w14:paraId="47C43127" w14:textId="6AA94435" w:rsidR="00686160" w:rsidRPr="005C2F24" w:rsidRDefault="00686160" w:rsidP="001F27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2ECF387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638E31B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1AE8204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  <w:p w14:paraId="7C2C22A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4C9E7258" w14:textId="74E4D503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5DAC42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4</w:t>
            </w:r>
          </w:p>
          <w:p w14:paraId="52E3BC6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2</w:t>
            </w:r>
          </w:p>
          <w:p w14:paraId="3713D5C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12E6215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7</w:t>
            </w:r>
          </w:p>
          <w:p w14:paraId="759582B7" w14:textId="1DE11EF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3C4A424" w14:textId="5576F80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02:0.6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9D99DB8" w14:textId="3333A02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3:0.2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C846EDE" w14:textId="31E9A0F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5:0.0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F9DF804" w14:textId="15ACC6D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9:0.1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A40823B" w14:textId="1E5AE5D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9:0.2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B3E4A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4</w:t>
            </w:r>
          </w:p>
          <w:p w14:paraId="6C6C14E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23F29D8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20F3C6D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7D0BD90" w14:textId="4B3D4E7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</w:tc>
      </w:tr>
    </w:tbl>
    <w:p w14:paraId="1A039E84" w14:textId="77777777" w:rsidR="00C0729F" w:rsidRDefault="00C0729F">
      <w:pPr>
        <w:rPr>
          <w:lang w:val="en-US"/>
        </w:rPr>
      </w:pPr>
    </w:p>
    <w:p w14:paraId="5C4369B5" w14:textId="630E545C" w:rsidR="00C0729F" w:rsidRPr="00C0729F" w:rsidRDefault="002421E9" w:rsidP="00C0729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42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8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ac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on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ffects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of sensitivity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, structuring, non-</w:t>
      </w:r>
      <w:proofErr w:type="gramStart"/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rusiveness</w:t>
      </w:r>
      <w:proofErr w:type="gramEnd"/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non-hostility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 the association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tween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ternal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prenatal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ogical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ress and child’s 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lizing and externalizing symptoms at 4</w:t>
      </w:r>
      <w:r w:rsidR="00C072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0729F"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s.</w:t>
      </w:r>
    </w:p>
    <w:tbl>
      <w:tblPr>
        <w:tblStyle w:val="TaulukkoRuudukko"/>
        <w:tblW w:w="8670" w:type="dxa"/>
        <w:tblInd w:w="-147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480"/>
        <w:gridCol w:w="778"/>
        <w:gridCol w:w="780"/>
        <w:gridCol w:w="971"/>
        <w:gridCol w:w="1536"/>
        <w:gridCol w:w="1125"/>
      </w:tblGrid>
      <w:tr w:rsidR="00686160" w:rsidRPr="005C2F24" w14:paraId="029381C8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36BE9BA9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Variable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496660CF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779CCACD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SE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551D0000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5495DEA2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CI95%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148AD681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artial Eta²</w:t>
            </w:r>
          </w:p>
        </w:tc>
      </w:tr>
      <w:tr w:rsidR="00686160" w:rsidRPr="004D7061" w14:paraId="2C6DF230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0A39784A" w14:textId="1ED94027" w:rsidR="00686160" w:rsidRPr="00575AEF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75AE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on-intrusiveness on internalizing</w:t>
            </w:r>
          </w:p>
          <w:p w14:paraId="6FE67FD7" w14:textId="48A5584E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78C33F0F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75571F34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2A54F85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18C8E5F9" w14:textId="5EC166E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Non-intrusiveness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3A3E209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3A80C4B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3</w:t>
            </w:r>
          </w:p>
          <w:p w14:paraId="664FF12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645CA82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584BF4B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1</w:t>
            </w:r>
          </w:p>
          <w:p w14:paraId="6E2B414B" w14:textId="47818899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-0.16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2C5B703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630DB6B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8</w:t>
            </w:r>
          </w:p>
          <w:p w14:paraId="6689B25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4BE262B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022FD18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0C74D129" w14:textId="5D75CAB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09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53750D6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6B56577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8</w:t>
            </w:r>
          </w:p>
          <w:p w14:paraId="3AF71D1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0</w:t>
            </w:r>
          </w:p>
          <w:p w14:paraId="7579169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3</w:t>
            </w:r>
          </w:p>
          <w:p w14:paraId="7B1EE41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2</w:t>
            </w:r>
          </w:p>
          <w:p w14:paraId="7888CF8F" w14:textId="00349D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lastRenderedPageBreak/>
              <w:t>0.08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6CA1D6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38F8D99" w14:textId="18A5D78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8:0.3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537E8BF" w14:textId="5B0CBC6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9:0.5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CE8A9C5" w14:textId="30A92AA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3:0.45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4C5E839" w14:textId="7191B3A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06:0.5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76A9DB6" w14:textId="43D8737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4:0.0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3C0BFFB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D385BA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2A4F644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448BBC1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10A4696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6</w:t>
            </w:r>
          </w:p>
          <w:p w14:paraId="40312223" w14:textId="404B5C4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0.03</w:t>
            </w:r>
          </w:p>
        </w:tc>
      </w:tr>
      <w:tr w:rsidR="00686160" w:rsidRPr="004D7061" w14:paraId="6A770D0B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765B61A3" w14:textId="00C49664" w:rsidR="00686160" w:rsidRPr="00CC2D41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lastRenderedPageBreak/>
              <w:t>Structuring on externalizing</w:t>
            </w:r>
          </w:p>
          <w:p w14:paraId="10F0EDF0" w14:textId="59C85B1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05E4C32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341F0356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24CFCA1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5289AC80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tructuring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58D056AF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5C72888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  <w:p w14:paraId="242EE50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7</w:t>
            </w:r>
          </w:p>
          <w:p w14:paraId="6D6FBBB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1</w:t>
            </w:r>
          </w:p>
          <w:p w14:paraId="3D7309F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2</w:t>
            </w:r>
          </w:p>
          <w:p w14:paraId="06AB8EE8" w14:textId="589E5D8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6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60D06A4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29C95A3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0958FC5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11E24AE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41C351E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7E961D0A" w14:textId="7B24112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50A3757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1CB0421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3</w:t>
            </w:r>
          </w:p>
          <w:p w14:paraId="5FCDFFF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0</w:t>
            </w:r>
          </w:p>
          <w:p w14:paraId="2327C9B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  <w:p w14:paraId="28B43C2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5FE502C4" w14:textId="00F205DD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6408817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6FA7F609" w14:textId="7859ED6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0:0.2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996B97F" w14:textId="0FA977B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3:0.3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46570B49" w14:textId="712A93E2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3:0.65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458DAAC" w14:textId="1939F77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5:0.4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FC9A239" w14:textId="58AD08D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7:0.0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0E8552D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2FF882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69FEC2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512A76C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2C0BE49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65611ED9" w14:textId="17864ABB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</w:tc>
      </w:tr>
      <w:tr w:rsidR="00686160" w:rsidRPr="004D7061" w14:paraId="26B806B3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45D8A3BB" w14:textId="4EDD15B0" w:rsidR="00686160" w:rsidRPr="00CC2D41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on-intrusiveness on externalizing</w:t>
            </w:r>
          </w:p>
          <w:p w14:paraId="743C4E90" w14:textId="2ABD93B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489ED5E9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0811F31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4496629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5850C86B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intrusiveness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00A00A22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12143E94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6</w:t>
            </w:r>
          </w:p>
          <w:p w14:paraId="1E61E18A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0</w:t>
            </w:r>
          </w:p>
          <w:p w14:paraId="10538318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1</w:t>
            </w:r>
          </w:p>
          <w:p w14:paraId="5A3A29E4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2</w:t>
            </w:r>
          </w:p>
          <w:p w14:paraId="2E2585FE" w14:textId="439C9BE6" w:rsidR="00686160" w:rsidRPr="005C2F24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7BAB397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081AD7B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4EDE1EA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1</w:t>
            </w:r>
          </w:p>
          <w:p w14:paraId="3F96689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8</w:t>
            </w:r>
          </w:p>
          <w:p w14:paraId="5AE2326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709221EF" w14:textId="5CCF8A4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7417079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7F80A3D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1</w:t>
            </w:r>
          </w:p>
          <w:p w14:paraId="70DA1A0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4</w:t>
            </w:r>
          </w:p>
          <w:p w14:paraId="7AA97E2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  <w:p w14:paraId="5C2D765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  <w:p w14:paraId="312CC4A9" w14:textId="40DB350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1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2E9C0EE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D816488" w14:textId="1FBEFD2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3:0.2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7FA86C8" w14:textId="1461C8C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1:0.3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111642C" w14:textId="3BAD91B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4:0.6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033CCAB3" w14:textId="66BB952B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5:0.4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5E6896F" w14:textId="101C19FD" w:rsidR="00686160" w:rsidRPr="005C2F24" w:rsidRDefault="00686160" w:rsidP="00CC2D41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1:0.0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65A008D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6AB1BC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  <w:p w14:paraId="7A7EC31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24CFDFE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0B76AFF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283364E8" w14:textId="6456347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</w:tc>
      </w:tr>
      <w:tr w:rsidR="00686160" w:rsidRPr="004D7061" w14:paraId="748E6336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6BE33A40" w14:textId="27AB76F1" w:rsidR="00686160" w:rsidRPr="00CC2D41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CC2D4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on-hostility on externalizing</w:t>
            </w:r>
          </w:p>
          <w:p w14:paraId="7CE5C223" w14:textId="230E0504" w:rsidR="00686160" w:rsidRPr="00C0729F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1555B300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3C0CB4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66428F0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2275B02C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hostility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17B82488" w14:textId="77777777" w:rsidR="00686160" w:rsidRDefault="00686160" w:rsidP="00047368">
            <w:pP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1FC2649E" w14:textId="77777777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4</w:t>
            </w:r>
          </w:p>
          <w:p w14:paraId="470BC28A" w14:textId="5A5415FE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2</w:t>
            </w:r>
          </w:p>
          <w:p w14:paraId="384FCC7F" w14:textId="41161015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2</w:t>
            </w:r>
          </w:p>
          <w:p w14:paraId="17325554" w14:textId="01004479" w:rsidR="00686160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4</w:t>
            </w:r>
          </w:p>
          <w:p w14:paraId="17F45D68" w14:textId="64529C32" w:rsidR="00686160" w:rsidRPr="005C2F24" w:rsidRDefault="00686160" w:rsidP="009C3D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0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72554AC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0772FC6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30FE306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0DAAC72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7</w:t>
            </w:r>
          </w:p>
          <w:p w14:paraId="76076F42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14B014F5" w14:textId="08D7D040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3765419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  <w:p w14:paraId="61D94CA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4</w:t>
            </w:r>
          </w:p>
          <w:p w14:paraId="4BCD41A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57</w:t>
            </w:r>
          </w:p>
          <w:p w14:paraId="42E1E0D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  <w:p w14:paraId="7F0FDCB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7</w:t>
            </w:r>
          </w:p>
          <w:p w14:paraId="4220BAFE" w14:textId="6591772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1C0AB6B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7CB280C1" w14:textId="076C3FEF" w:rsidR="00686160" w:rsidRPr="005C2F24" w:rsidRDefault="00686160" w:rsidP="009C3D8F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1:0.2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7026E30" w14:textId="206D80C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52:0.2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34A0DDD" w14:textId="6122B73A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2:0.6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B02BCBD" w14:textId="2FA31281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2:0.5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30F7641" w14:textId="628B57FA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8:0.0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203992A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CE2B1E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  <w:p w14:paraId="4C6985D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29A0AC6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4</w:t>
            </w:r>
          </w:p>
          <w:p w14:paraId="514ED8C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4</w:t>
            </w:r>
          </w:p>
          <w:p w14:paraId="23385C0E" w14:textId="6F0A256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</w:tc>
      </w:tr>
    </w:tbl>
    <w:p w14:paraId="74BDF721" w14:textId="77777777" w:rsidR="00C0729F" w:rsidRDefault="00C0729F">
      <w:pPr>
        <w:rPr>
          <w:lang w:val="en-US"/>
        </w:rPr>
      </w:pPr>
    </w:p>
    <w:p w14:paraId="1467315A" w14:textId="070832B8" w:rsidR="00C0729F" w:rsidRPr="002421E9" w:rsidRDefault="002421E9" w:rsidP="002421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421E9">
        <w:rPr>
          <w:rFonts w:ascii="Times New Roman" w:hAnsi="Times New Roman" w:cs="Times New Roman"/>
          <w:b/>
          <w:bCs/>
          <w:lang w:val="en-US"/>
        </w:rPr>
        <w:t>Table 9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ac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ffects 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of sensitivit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 structuring, non-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trusivenes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non-hostility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 the associ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ternal 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prenata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ogical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ress and child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competence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31FD4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s.</w:t>
      </w:r>
    </w:p>
    <w:tbl>
      <w:tblPr>
        <w:tblStyle w:val="TaulukkoRuudukko"/>
        <w:tblW w:w="8670" w:type="dxa"/>
        <w:tblInd w:w="-147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480"/>
        <w:gridCol w:w="778"/>
        <w:gridCol w:w="780"/>
        <w:gridCol w:w="971"/>
        <w:gridCol w:w="1536"/>
        <w:gridCol w:w="1125"/>
      </w:tblGrid>
      <w:tr w:rsidR="00686160" w:rsidRPr="005C2F24" w14:paraId="22B590AE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1B5EB2BE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Variable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1AFBE124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B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4BF8EBCF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SE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277B33DA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3C80E8E5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CI95%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38736399" w14:textId="77777777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artial Eta²</w:t>
            </w:r>
          </w:p>
        </w:tc>
      </w:tr>
      <w:tr w:rsidR="00686160" w:rsidRPr="004D7061" w14:paraId="7BAC4C50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79702236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5DDD7CAF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15052436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014AEEE8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32BBF21B" w14:textId="2D77E25E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Sensitivity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7EE0C0B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9</w:t>
            </w:r>
          </w:p>
          <w:p w14:paraId="33F204E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4</w:t>
            </w:r>
          </w:p>
          <w:p w14:paraId="6C3DCFC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9</w:t>
            </w:r>
          </w:p>
          <w:p w14:paraId="56DD54F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1</w:t>
            </w:r>
          </w:p>
          <w:p w14:paraId="1041C457" w14:textId="3A10570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6B08D93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4076A86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799EFDD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8</w:t>
            </w:r>
          </w:p>
          <w:p w14:paraId="6E62931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22CE4011" w14:textId="16130EF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664D02B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5</w:t>
            </w:r>
          </w:p>
          <w:p w14:paraId="57CD3DE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79EA181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2</w:t>
            </w:r>
          </w:p>
          <w:p w14:paraId="0DEFE1B0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3</w:t>
            </w:r>
          </w:p>
          <w:p w14:paraId="38D80581" w14:textId="51598CA8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D14709C" w14:textId="2EECA6AB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6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4B1DC8A" w14:textId="731E9B42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62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6667CAB" w14:textId="24CF2E1C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4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4C95A20" w14:textId="018E64BC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5DD821B" w14:textId="33D5ED63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4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26FDA3D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7F108F6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104B86F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3C14610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B9A3C43" w14:textId="0190CE6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  <w:tr w:rsidR="00686160" w:rsidRPr="004D7061" w14:paraId="77893644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29B547B1" w14:textId="482D20A8" w:rsidR="00686160" w:rsidRPr="002421E9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2A8C22A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5D1B045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7083427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769ACC63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tructuring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2612C4F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1</w:t>
            </w:r>
          </w:p>
          <w:p w14:paraId="33F0BD1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31</w:t>
            </w:r>
          </w:p>
          <w:p w14:paraId="1CB3949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6</w:t>
            </w:r>
          </w:p>
          <w:p w14:paraId="7EBFCAF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1</w:t>
            </w:r>
          </w:p>
          <w:p w14:paraId="62BA9DCE" w14:textId="513C6F83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10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64B01D3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489CEE7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3E34D09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8</w:t>
            </w:r>
          </w:p>
          <w:p w14:paraId="71ED6D5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4BFEF2D7" w14:textId="01B4FA3F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3307C6F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279DF71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0267D78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6</w:t>
            </w:r>
          </w:p>
          <w:p w14:paraId="5B69F31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3</w:t>
            </w:r>
          </w:p>
          <w:p w14:paraId="25018019" w14:textId="1D3CCCF6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7726A2BB" w14:textId="30A709F7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7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03DC96F" w14:textId="3799FE17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7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0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D657792" w14:textId="10ED5A97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2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3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8A90A7C" w14:textId="5F6B93EF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7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18CEC05B" w14:textId="05128DA3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32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3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26F2833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1DDC321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0BCCBF7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4E1F6978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626BACF6" w14:textId="505E7DE3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1</w:t>
            </w:r>
          </w:p>
        </w:tc>
      </w:tr>
      <w:tr w:rsidR="00686160" w:rsidRPr="004D7061" w14:paraId="13B93944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53614288" w14:textId="20A6B8E0" w:rsidR="00686160" w:rsidRPr="002421E9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55422FE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67356CBD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40C1D1E7" w14:textId="77777777" w:rsidR="00686160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26D43F70" w14:textId="3765357D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intrusiveness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1CF0B43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2</w:t>
            </w:r>
          </w:p>
          <w:p w14:paraId="02180D0D" w14:textId="73B403B5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33</w:t>
            </w:r>
          </w:p>
          <w:p w14:paraId="655FCF9E" w14:textId="28788845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3</w:t>
            </w:r>
          </w:p>
          <w:p w14:paraId="1E7C1151" w14:textId="751AF2E2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4</w:t>
            </w:r>
          </w:p>
          <w:p w14:paraId="6D0F06AE" w14:textId="0FB9AD89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4974A87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7643554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2</w:t>
            </w:r>
          </w:p>
          <w:p w14:paraId="7829872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15C8AF0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136D30AF" w14:textId="3FE7D569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3642727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3CBC968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3</w:t>
            </w:r>
          </w:p>
          <w:p w14:paraId="7BA1085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8</w:t>
            </w:r>
          </w:p>
          <w:p w14:paraId="546F312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0</w:t>
            </w:r>
          </w:p>
          <w:p w14:paraId="708F4789" w14:textId="73A7B0C8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7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D8BCC8A" w14:textId="380E09E2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71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47328D45" w14:textId="19B34386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76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0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9626050" w14:textId="1569F784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34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4E15CB82" w14:textId="0FF0888B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,3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4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291EE522" w14:textId="2628FEE2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2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7A57A0B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7517CE35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4C8E1FDD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582EBC1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39FFB4CE" w14:textId="317506ED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  <w:tr w:rsidR="00686160" w:rsidRPr="004D7061" w14:paraId="57180AB1" w14:textId="77777777" w:rsidTr="00686160"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</w:tcPr>
          <w:p w14:paraId="1C183BDE" w14:textId="47EF037A" w:rsidR="00686160" w:rsidRPr="00C0729F" w:rsidRDefault="00686160" w:rsidP="00047368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Sex (girl)</w:t>
            </w:r>
          </w:p>
          <w:p w14:paraId="68BD6ADE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renatal distress</w:t>
            </w:r>
          </w:p>
          <w:p w14:paraId="45B9C1D5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Postnatal distress</w:t>
            </w:r>
          </w:p>
          <w:p w14:paraId="024DD389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Current distress</w:t>
            </w:r>
          </w:p>
          <w:p w14:paraId="7EB8E95C" w14:textId="77777777" w:rsidR="00686160" w:rsidRPr="005C2F24" w:rsidRDefault="00686160" w:rsidP="0004736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on-hostility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 xml:space="preserve"> x prenatal distress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</w:tcPr>
          <w:p w14:paraId="5935578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32</w:t>
            </w:r>
          </w:p>
          <w:p w14:paraId="76D5A5D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28</w:t>
            </w:r>
          </w:p>
          <w:p w14:paraId="5AE90B51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8</w:t>
            </w:r>
          </w:p>
          <w:p w14:paraId="7464F564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1</w:t>
            </w:r>
          </w:p>
          <w:p w14:paraId="2207C54D" w14:textId="1734453E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64645663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0</w:t>
            </w:r>
          </w:p>
          <w:p w14:paraId="006CB78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2</w:t>
            </w:r>
          </w:p>
          <w:p w14:paraId="3AD2DFA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9</w:t>
            </w:r>
          </w:p>
          <w:p w14:paraId="5FD43AD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4</w:t>
            </w:r>
          </w:p>
          <w:p w14:paraId="31572B34" w14:textId="55E762D5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</w:tcPr>
          <w:p w14:paraId="0F64B27E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11</w:t>
            </w:r>
          </w:p>
          <w:p w14:paraId="7236C937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21</w:t>
            </w:r>
          </w:p>
          <w:p w14:paraId="18A3AC2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67</w:t>
            </w:r>
          </w:p>
          <w:p w14:paraId="543E7FCB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6</w:t>
            </w:r>
          </w:p>
          <w:p w14:paraId="2B84D728" w14:textId="11F73A1C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71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4F6A41A7" w14:textId="620505E3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72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3A658D2B" w14:textId="11C954CB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7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64E57ADE" w14:textId="7C3F72A4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45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9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52A78518" w14:textId="04CA8619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28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  <w:p w14:paraId="72C8082F" w14:textId="00FD519C" w:rsidR="00686160" w:rsidRPr="005C2F24" w:rsidRDefault="00686160" w:rsidP="00CD635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0.23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0.16</w:t>
            </w:r>
            <w:r w:rsidRPr="005C2F24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4A421A89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3</w:t>
            </w:r>
          </w:p>
          <w:p w14:paraId="0C393CE6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2</w:t>
            </w:r>
          </w:p>
          <w:p w14:paraId="16B1E20A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427D8C6C" w14:textId="77777777" w:rsidR="00686160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  <w:p w14:paraId="5F3F50BB" w14:textId="2B8BF4A4" w:rsidR="00686160" w:rsidRPr="005C2F24" w:rsidRDefault="00686160" w:rsidP="00047368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00</w:t>
            </w:r>
          </w:p>
        </w:tc>
      </w:tr>
    </w:tbl>
    <w:p w14:paraId="190BFC9E" w14:textId="77777777" w:rsidR="00C0729F" w:rsidRPr="00577EAB" w:rsidRDefault="00C0729F">
      <w:pPr>
        <w:rPr>
          <w:lang w:val="en-US"/>
        </w:rPr>
      </w:pPr>
    </w:p>
    <w:sectPr w:rsidR="00C0729F" w:rsidRPr="00577EA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C6"/>
    <w:rsid w:val="00006973"/>
    <w:rsid w:val="00010740"/>
    <w:rsid w:val="00043FC8"/>
    <w:rsid w:val="00061781"/>
    <w:rsid w:val="00096F2D"/>
    <w:rsid w:val="000D37B8"/>
    <w:rsid w:val="00142150"/>
    <w:rsid w:val="00154D4D"/>
    <w:rsid w:val="0019434D"/>
    <w:rsid w:val="001F27A7"/>
    <w:rsid w:val="00207758"/>
    <w:rsid w:val="00212856"/>
    <w:rsid w:val="00220320"/>
    <w:rsid w:val="002421E9"/>
    <w:rsid w:val="00251DDB"/>
    <w:rsid w:val="002B5CC8"/>
    <w:rsid w:val="00342D5C"/>
    <w:rsid w:val="00352CF8"/>
    <w:rsid w:val="00362124"/>
    <w:rsid w:val="00363701"/>
    <w:rsid w:val="003D0F06"/>
    <w:rsid w:val="003E4DCA"/>
    <w:rsid w:val="0044256B"/>
    <w:rsid w:val="00471D38"/>
    <w:rsid w:val="004E350D"/>
    <w:rsid w:val="00502790"/>
    <w:rsid w:val="0050434C"/>
    <w:rsid w:val="00532704"/>
    <w:rsid w:val="0053464C"/>
    <w:rsid w:val="00575AEF"/>
    <w:rsid w:val="00577EAB"/>
    <w:rsid w:val="00633C2C"/>
    <w:rsid w:val="00664E2C"/>
    <w:rsid w:val="0068474B"/>
    <w:rsid w:val="00686160"/>
    <w:rsid w:val="006E0EAC"/>
    <w:rsid w:val="007C6ED4"/>
    <w:rsid w:val="008448B4"/>
    <w:rsid w:val="00846B60"/>
    <w:rsid w:val="00852530"/>
    <w:rsid w:val="008A63EF"/>
    <w:rsid w:val="008E19A0"/>
    <w:rsid w:val="00920F74"/>
    <w:rsid w:val="009678D6"/>
    <w:rsid w:val="00974CF0"/>
    <w:rsid w:val="00983A1A"/>
    <w:rsid w:val="00993AAE"/>
    <w:rsid w:val="009C3D8F"/>
    <w:rsid w:val="00AF6320"/>
    <w:rsid w:val="00B563D6"/>
    <w:rsid w:val="00C0729F"/>
    <w:rsid w:val="00C16E25"/>
    <w:rsid w:val="00C650B5"/>
    <w:rsid w:val="00C837BE"/>
    <w:rsid w:val="00CC2D41"/>
    <w:rsid w:val="00CD6356"/>
    <w:rsid w:val="00D32E71"/>
    <w:rsid w:val="00D60AC6"/>
    <w:rsid w:val="00D90EAE"/>
    <w:rsid w:val="00E4051B"/>
    <w:rsid w:val="00E45CCD"/>
    <w:rsid w:val="00E603EE"/>
    <w:rsid w:val="00E720FF"/>
    <w:rsid w:val="00ED5A98"/>
    <w:rsid w:val="00F02879"/>
    <w:rsid w:val="00F517ED"/>
    <w:rsid w:val="00FC7E78"/>
    <w:rsid w:val="00FD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D0EEE"/>
  <w15:chartTrackingRefBased/>
  <w15:docId w15:val="{A611AB63-234E-48B0-9744-84F78F16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B5CC8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B5CC8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7FDF0-75B6-4118-ABDC-111842F0A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7</Words>
  <Characters>9781</Characters>
  <Application>Microsoft Office Word</Application>
  <DocSecurity>0</DocSecurity>
  <Lines>81</Lines>
  <Paragraphs>2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i Lahtela</dc:creator>
  <cp:keywords/>
  <dc:description/>
  <cp:lastModifiedBy>Hetti Lahtela</cp:lastModifiedBy>
  <cp:revision>2</cp:revision>
  <dcterms:created xsi:type="dcterms:W3CDTF">2023-08-16T11:19:00Z</dcterms:created>
  <dcterms:modified xsi:type="dcterms:W3CDTF">2023-08-16T11:19:00Z</dcterms:modified>
</cp:coreProperties>
</file>